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8148A" w14:textId="37ADE353" w:rsidR="00764CC3" w:rsidRPr="00984719" w:rsidRDefault="00984719" w:rsidP="00984719">
      <w:pPr>
        <w:pStyle w:val="Heading2"/>
        <w:spacing w:line="480" w:lineRule="auto"/>
      </w:pPr>
      <w:bookmarkStart w:id="0" w:name="_GoBack"/>
      <w:bookmarkEnd w:id="0"/>
      <w:r w:rsidRPr="00984719">
        <w:t>Strongest Rules from the classifiers</w:t>
      </w:r>
    </w:p>
    <w:p w14:paraId="0AF945B1" w14:textId="01836D89" w:rsidR="00672563" w:rsidRPr="00150B85" w:rsidRDefault="00482147" w:rsidP="00150B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74450D">
        <w:rPr>
          <w:rFonts w:ascii="Times New Roman" w:hAnsi="Times New Roman" w:cs="Times New Roman"/>
        </w:rPr>
        <w:t>s</w:t>
      </w:r>
      <w:r w:rsidR="00834365">
        <w:rPr>
          <w:rFonts w:ascii="Times New Roman" w:hAnsi="Times New Roman" w:cs="Times New Roman"/>
        </w:rPr>
        <w:t xml:space="preserve"> S6-S16</w:t>
      </w:r>
      <w:r w:rsidR="0074450D">
        <w:rPr>
          <w:rFonts w:ascii="Times New Roman" w:hAnsi="Times New Roman" w:cs="Times New Roman"/>
        </w:rPr>
        <w:t xml:space="preserve"> show</w:t>
      </w:r>
      <w:r w:rsidR="004E44BD">
        <w:rPr>
          <w:rFonts w:ascii="Times New Roman" w:hAnsi="Times New Roman" w:cs="Times New Roman"/>
        </w:rPr>
        <w:t xml:space="preserve"> </w:t>
      </w:r>
      <w:r w:rsidR="00635A49" w:rsidRPr="005D38FF">
        <w:rPr>
          <w:rFonts w:ascii="Times New Roman" w:hAnsi="Times New Roman" w:cs="Times New Roman"/>
        </w:rPr>
        <w:t>the strongest</w:t>
      </w:r>
      <w:r w:rsidR="00635A49">
        <w:rPr>
          <w:rFonts w:ascii="Times New Roman" w:hAnsi="Times New Roman" w:cs="Times New Roman"/>
        </w:rPr>
        <w:t xml:space="preserve"> </w:t>
      </w:r>
      <w:r w:rsidR="004E44BD">
        <w:rPr>
          <w:rFonts w:ascii="Times New Roman" w:hAnsi="Times New Roman" w:cs="Times New Roman"/>
        </w:rPr>
        <w:t xml:space="preserve">rules from the classifiers for NA, NS1, NS2, M1, M2, NP, PB1, </w:t>
      </w:r>
      <w:r w:rsidR="00830C13">
        <w:rPr>
          <w:rFonts w:ascii="Times New Roman" w:hAnsi="Times New Roman" w:cs="Times New Roman"/>
        </w:rPr>
        <w:t xml:space="preserve">PA, </w:t>
      </w:r>
      <w:r w:rsidR="004E44BD">
        <w:rPr>
          <w:rFonts w:ascii="Times New Roman" w:hAnsi="Times New Roman" w:cs="Times New Roman"/>
        </w:rPr>
        <w:t>PB2 and PB1-F2</w:t>
      </w:r>
      <w:r w:rsidR="005A4DB9">
        <w:rPr>
          <w:rFonts w:ascii="Times New Roman" w:hAnsi="Times New Roman" w:cs="Times New Roman"/>
        </w:rPr>
        <w:t xml:space="preserve"> proteins</w:t>
      </w:r>
      <w:r w:rsidR="004E44BD">
        <w:rPr>
          <w:rFonts w:ascii="Times New Roman" w:hAnsi="Times New Roman" w:cs="Times New Roman"/>
        </w:rPr>
        <w:t>.</w:t>
      </w:r>
    </w:p>
    <w:p w14:paraId="3A7D94B5" w14:textId="4D45B0BB" w:rsidR="00150B85" w:rsidRPr="00F61546" w:rsidRDefault="00751BF3" w:rsidP="00150B85">
      <w:pPr>
        <w:pStyle w:val="Caption"/>
        <w:keepNext/>
        <w:rPr>
          <w:color w:val="auto"/>
          <w:sz w:val="20"/>
          <w:szCs w:val="20"/>
        </w:rPr>
      </w:pPr>
      <w:r w:rsidRPr="00F61546">
        <w:rPr>
          <w:color w:val="auto"/>
          <w:sz w:val="20"/>
          <w:szCs w:val="20"/>
        </w:rPr>
        <w:t>Table S</w:t>
      </w:r>
      <w:r w:rsidR="008474D3" w:rsidRPr="00F61546">
        <w:rPr>
          <w:color w:val="auto"/>
          <w:sz w:val="20"/>
          <w:szCs w:val="20"/>
        </w:rPr>
        <w:t>6</w:t>
      </w:r>
      <w:r w:rsidR="00150B85" w:rsidRPr="00F61546">
        <w:rPr>
          <w:color w:val="auto"/>
          <w:sz w:val="20"/>
          <w:szCs w:val="20"/>
        </w:rPr>
        <w:t xml:space="preserve">: </w:t>
      </w:r>
      <w:bookmarkStart w:id="1" w:name="_Ref276137642"/>
      <w:r w:rsidR="00150B85" w:rsidRPr="00F61546">
        <w:rPr>
          <w:color w:val="auto"/>
          <w:sz w:val="20"/>
          <w:szCs w:val="20"/>
        </w:rPr>
        <w:t>The strongest rules from the NA</w:t>
      </w:r>
      <w:bookmarkEnd w:id="1"/>
      <w:r w:rsidR="00150B85" w:rsidRPr="00F61546">
        <w:rPr>
          <w:color w:val="auto"/>
          <w:sz w:val="20"/>
          <w:szCs w:val="20"/>
        </w:rPr>
        <w:t xml:space="preserve"> classifier.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408"/>
        <w:gridCol w:w="4520"/>
        <w:gridCol w:w="1133"/>
        <w:gridCol w:w="995"/>
        <w:gridCol w:w="1460"/>
      </w:tblGrid>
      <w:tr w:rsidR="003F0209" w14:paraId="2ADA75D5" w14:textId="77777777" w:rsidTr="003F0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240" w:type="pct"/>
            <w:vAlign w:val="center"/>
          </w:tcPr>
          <w:p w14:paraId="2075A1EF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54" w:type="pct"/>
            <w:vAlign w:val="center"/>
          </w:tcPr>
          <w:p w14:paraId="5BD1FFE0" w14:textId="4D20B7A4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5" w:type="pct"/>
            <w:vAlign w:val="center"/>
          </w:tcPr>
          <w:p w14:paraId="22521B1B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42E68F69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4" w:type="pct"/>
            <w:vAlign w:val="center"/>
          </w:tcPr>
          <w:p w14:paraId="22187641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57" w:type="pct"/>
            <w:vAlign w:val="center"/>
          </w:tcPr>
          <w:p w14:paraId="277ABE12" w14:textId="56C4205D" w:rsidR="003E3142" w:rsidRPr="00304016" w:rsidRDefault="003970AF" w:rsidP="003970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ss-Specific-Coverage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3F0209" w14:paraId="1C9D28DF" w14:textId="77777777" w:rsidTr="003F0209">
        <w:trPr>
          <w:trHeight w:val="273"/>
        </w:trPr>
        <w:tc>
          <w:tcPr>
            <w:tcW w:w="240" w:type="pct"/>
            <w:vMerge w:val="restart"/>
            <w:textDirection w:val="btLr"/>
            <w:vAlign w:val="center"/>
          </w:tcPr>
          <w:p w14:paraId="19E73630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654" w:type="pct"/>
            <w:vAlign w:val="center"/>
          </w:tcPr>
          <w:p w14:paraId="56167FB1" w14:textId="61F651FA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69=N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HP</w:t>
            </w:r>
          </w:p>
        </w:tc>
        <w:tc>
          <w:tcPr>
            <w:tcW w:w="665" w:type="pct"/>
            <w:vAlign w:val="bottom"/>
          </w:tcPr>
          <w:p w14:paraId="382D823E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44EA4F4D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857" w:type="pct"/>
            <w:vAlign w:val="bottom"/>
          </w:tcPr>
          <w:p w14:paraId="6BF12173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9</w:t>
            </w:r>
          </w:p>
        </w:tc>
      </w:tr>
      <w:tr w:rsidR="003F0209" w14:paraId="7573278C" w14:textId="77777777" w:rsidTr="003F0209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5435C2A9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center"/>
          </w:tcPr>
          <w:p w14:paraId="2D79AA75" w14:textId="047F7DDF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86=G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HP</w:t>
            </w:r>
          </w:p>
        </w:tc>
        <w:tc>
          <w:tcPr>
            <w:tcW w:w="665" w:type="pct"/>
            <w:vAlign w:val="bottom"/>
          </w:tcPr>
          <w:p w14:paraId="2F8D14E9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5267F048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857" w:type="pct"/>
            <w:vAlign w:val="bottom"/>
          </w:tcPr>
          <w:p w14:paraId="7879D87D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</w:t>
            </w:r>
          </w:p>
        </w:tc>
      </w:tr>
      <w:tr w:rsidR="003F0209" w14:paraId="59F426E4" w14:textId="77777777" w:rsidTr="003F0209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5DC114AD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center"/>
          </w:tcPr>
          <w:p w14:paraId="53432390" w14:textId="3C3B2927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88=T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HP</w:t>
            </w:r>
          </w:p>
        </w:tc>
        <w:tc>
          <w:tcPr>
            <w:tcW w:w="665" w:type="pct"/>
            <w:vAlign w:val="bottom"/>
          </w:tcPr>
          <w:p w14:paraId="51B828A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84" w:type="pct"/>
            <w:vAlign w:val="center"/>
          </w:tcPr>
          <w:p w14:paraId="20FD34C4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857" w:type="pct"/>
            <w:vAlign w:val="bottom"/>
          </w:tcPr>
          <w:p w14:paraId="2CDDF45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</w:tr>
      <w:tr w:rsidR="003F0209" w14:paraId="255F2B37" w14:textId="77777777" w:rsidTr="003F0209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0684DEE2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center"/>
          </w:tcPr>
          <w:p w14:paraId="326746B7" w14:textId="46F32E47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9=D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HP</w:t>
            </w:r>
          </w:p>
        </w:tc>
        <w:tc>
          <w:tcPr>
            <w:tcW w:w="665" w:type="pct"/>
            <w:vAlign w:val="bottom"/>
          </w:tcPr>
          <w:p w14:paraId="3F10A050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7BE301FD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57" w:type="pct"/>
            <w:vAlign w:val="bottom"/>
          </w:tcPr>
          <w:p w14:paraId="4ED03A73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3</w:t>
            </w:r>
          </w:p>
        </w:tc>
      </w:tr>
      <w:tr w:rsidR="003F0209" w14:paraId="33484E17" w14:textId="77777777" w:rsidTr="003F0209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4F09A3DD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center"/>
          </w:tcPr>
          <w:p w14:paraId="3FE028AE" w14:textId="7DB0B013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1=H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HP</w:t>
            </w:r>
          </w:p>
        </w:tc>
        <w:tc>
          <w:tcPr>
            <w:tcW w:w="665" w:type="pct"/>
            <w:vAlign w:val="bottom"/>
          </w:tcPr>
          <w:p w14:paraId="15857B6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3CDC9A67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57" w:type="pct"/>
            <w:vAlign w:val="bottom"/>
          </w:tcPr>
          <w:p w14:paraId="761C35C9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7</w:t>
            </w:r>
          </w:p>
        </w:tc>
      </w:tr>
      <w:tr w:rsidR="003F0209" w14:paraId="54785B57" w14:textId="77777777" w:rsidTr="003F0209">
        <w:trPr>
          <w:trHeight w:val="273"/>
        </w:trPr>
        <w:tc>
          <w:tcPr>
            <w:tcW w:w="240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77E89BBF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tcBorders>
              <w:bottom w:val="single" w:sz="4" w:space="0" w:color="auto"/>
            </w:tcBorders>
            <w:vAlign w:val="center"/>
          </w:tcPr>
          <w:p w14:paraId="31ABF4F6" w14:textId="3A3773A1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=H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HP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bottom"/>
          </w:tcPr>
          <w:p w14:paraId="2CE13D89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58028523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bottom"/>
          </w:tcPr>
          <w:p w14:paraId="73BA7DC8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3F0209" w14:paraId="0E56094C" w14:textId="77777777" w:rsidTr="003F0209">
        <w:trPr>
          <w:trHeight w:val="259"/>
        </w:trPr>
        <w:tc>
          <w:tcPr>
            <w:tcW w:w="240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2854F1D9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654" w:type="pct"/>
            <w:tcBorders>
              <w:top w:val="single" w:sz="4" w:space="0" w:color="auto"/>
              <w:bottom w:val="nil"/>
            </w:tcBorders>
            <w:vAlign w:val="bottom"/>
          </w:tcPr>
          <w:p w14:paraId="5DCED21E" w14:textId="5339B114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0=N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bottom"/>
          </w:tcPr>
          <w:p w14:paraId="625FC341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bottom"/>
          </w:tcPr>
          <w:p w14:paraId="0ED28635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vAlign w:val="bottom"/>
          </w:tcPr>
          <w:p w14:paraId="3D7360D1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7</w:t>
            </w:r>
          </w:p>
        </w:tc>
      </w:tr>
      <w:tr w:rsidR="003F0209" w14:paraId="6E632195" w14:textId="77777777" w:rsidTr="003F0209">
        <w:trPr>
          <w:trHeight w:val="259"/>
        </w:trPr>
        <w:tc>
          <w:tcPr>
            <w:tcW w:w="240" w:type="pct"/>
            <w:vMerge/>
            <w:tcBorders>
              <w:top w:val="nil"/>
            </w:tcBorders>
            <w:vAlign w:val="center"/>
          </w:tcPr>
          <w:p w14:paraId="15AF5425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tcBorders>
              <w:top w:val="nil"/>
            </w:tcBorders>
            <w:vAlign w:val="bottom"/>
          </w:tcPr>
          <w:p w14:paraId="023BD760" w14:textId="4C9F41D6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8=K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14:paraId="4CC23FBD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5314028A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57" w:type="pct"/>
            <w:tcBorders>
              <w:top w:val="nil"/>
            </w:tcBorders>
            <w:vAlign w:val="bottom"/>
          </w:tcPr>
          <w:p w14:paraId="41B2408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</w:t>
            </w:r>
          </w:p>
        </w:tc>
      </w:tr>
      <w:tr w:rsidR="003F0209" w14:paraId="1BCF973C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6C0C5274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2FC419C3" w14:textId="62A7F36B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2=V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111D1DCB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84" w:type="pct"/>
            <w:vAlign w:val="bottom"/>
          </w:tcPr>
          <w:p w14:paraId="250CA0F5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57" w:type="pct"/>
            <w:vAlign w:val="bottom"/>
          </w:tcPr>
          <w:p w14:paraId="708790E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</w:t>
            </w:r>
          </w:p>
        </w:tc>
      </w:tr>
      <w:tr w:rsidR="003F0209" w14:paraId="7ED4FFC5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05E9A90D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006F970" w14:textId="7FE437DF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0=P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569C33D9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584" w:type="pct"/>
            <w:vAlign w:val="bottom"/>
          </w:tcPr>
          <w:p w14:paraId="417DF6E8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57" w:type="pct"/>
            <w:vAlign w:val="bottom"/>
          </w:tcPr>
          <w:p w14:paraId="1875EB6A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</w:t>
            </w:r>
          </w:p>
        </w:tc>
      </w:tr>
      <w:tr w:rsidR="003F0209" w14:paraId="758579D5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4C652698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5F868323" w14:textId="4E1423EF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=I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4661C176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584" w:type="pct"/>
            <w:vAlign w:val="bottom"/>
          </w:tcPr>
          <w:p w14:paraId="2F47AD5A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57" w:type="pct"/>
            <w:vAlign w:val="bottom"/>
          </w:tcPr>
          <w:p w14:paraId="6BD2153B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7</w:t>
            </w:r>
          </w:p>
        </w:tc>
      </w:tr>
      <w:tr w:rsidR="003F0209" w14:paraId="28E25CE9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1C9FD4E5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3AB71A0D" w14:textId="7F9972B3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2=I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1D6F3BCB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584" w:type="pct"/>
            <w:vAlign w:val="bottom"/>
          </w:tcPr>
          <w:p w14:paraId="4F5590C5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57" w:type="pct"/>
            <w:vAlign w:val="bottom"/>
          </w:tcPr>
          <w:p w14:paraId="209FADF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</w:tr>
      <w:tr w:rsidR="003F0209" w14:paraId="1800D367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0F13319C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6E62F4C7" w14:textId="683355CD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5=L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65555E97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84" w:type="pct"/>
            <w:vAlign w:val="bottom"/>
          </w:tcPr>
          <w:p w14:paraId="171AC111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57" w:type="pct"/>
            <w:vAlign w:val="bottom"/>
          </w:tcPr>
          <w:p w14:paraId="786D6677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2</w:t>
            </w:r>
          </w:p>
        </w:tc>
      </w:tr>
      <w:tr w:rsidR="003F0209" w14:paraId="41DE883C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72BAC6BE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02676D4D" w14:textId="13AD29F8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=M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54D8C344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584" w:type="pct"/>
            <w:vAlign w:val="bottom"/>
          </w:tcPr>
          <w:p w14:paraId="1AC7EC90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57" w:type="pct"/>
            <w:vAlign w:val="bottom"/>
          </w:tcPr>
          <w:p w14:paraId="02CB072A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1</w:t>
            </w:r>
          </w:p>
        </w:tc>
      </w:tr>
      <w:tr w:rsidR="003F0209" w14:paraId="1E667ECD" w14:textId="77777777" w:rsidTr="003F0209">
        <w:trPr>
          <w:trHeight w:val="273"/>
        </w:trPr>
        <w:tc>
          <w:tcPr>
            <w:tcW w:w="240" w:type="pct"/>
            <w:vMerge/>
            <w:vAlign w:val="center"/>
          </w:tcPr>
          <w:p w14:paraId="111D4590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2B024EAD" w14:textId="45817E9D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=S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12910084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584" w:type="pct"/>
            <w:vAlign w:val="bottom"/>
          </w:tcPr>
          <w:p w14:paraId="5FCD8E3C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57" w:type="pct"/>
            <w:vAlign w:val="bottom"/>
          </w:tcPr>
          <w:p w14:paraId="6BD67C2B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2</w:t>
            </w:r>
          </w:p>
        </w:tc>
      </w:tr>
      <w:tr w:rsidR="003F0209" w14:paraId="1B03EDC1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5D1B37A4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8327F1E" w14:textId="1CF914E9" w:rsidR="003E3142" w:rsidRPr="006C0687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1=E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44439B5B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84" w:type="pct"/>
            <w:vAlign w:val="bottom"/>
          </w:tcPr>
          <w:p w14:paraId="70ABDCD4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57" w:type="pct"/>
            <w:vAlign w:val="bottom"/>
          </w:tcPr>
          <w:p w14:paraId="0C43AB01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8</w:t>
            </w:r>
          </w:p>
        </w:tc>
      </w:tr>
      <w:tr w:rsidR="003F0209" w14:paraId="1C52DC89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00C4B4EC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155D70DE" w14:textId="1D62C2B6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9=S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3CBFB1CB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84" w:type="pct"/>
            <w:vAlign w:val="bottom"/>
          </w:tcPr>
          <w:p w14:paraId="2114801E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57" w:type="pct"/>
            <w:vAlign w:val="bottom"/>
          </w:tcPr>
          <w:p w14:paraId="2A83C615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9</w:t>
            </w:r>
          </w:p>
        </w:tc>
      </w:tr>
      <w:tr w:rsidR="003F0209" w14:paraId="0470E9FE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31E3437F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6A11CCD" w14:textId="22605483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7=K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1DDAD11F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84" w:type="pct"/>
            <w:vAlign w:val="bottom"/>
          </w:tcPr>
          <w:p w14:paraId="6E95546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57" w:type="pct"/>
            <w:vAlign w:val="bottom"/>
          </w:tcPr>
          <w:p w14:paraId="71D49BFB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5</w:t>
            </w:r>
          </w:p>
        </w:tc>
      </w:tr>
      <w:tr w:rsidR="003F0209" w14:paraId="7AC06C48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7ACD67D9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3515E0FA" w14:textId="0D2B8F28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34=T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23649516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84" w:type="pct"/>
            <w:vAlign w:val="bottom"/>
          </w:tcPr>
          <w:p w14:paraId="64B844A8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57" w:type="pct"/>
            <w:vAlign w:val="bottom"/>
          </w:tcPr>
          <w:p w14:paraId="0C2ECECE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  <w:tr w:rsidR="003F0209" w14:paraId="4D6A8B44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4306EFE1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C2D6FF7" w14:textId="69FE38E5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4=E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762D3FC7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584" w:type="pct"/>
            <w:vAlign w:val="bottom"/>
          </w:tcPr>
          <w:p w14:paraId="40F4A89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7" w:type="pct"/>
            <w:vAlign w:val="bottom"/>
          </w:tcPr>
          <w:p w14:paraId="04F53122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  <w:tr w:rsidR="003F0209" w14:paraId="27E05912" w14:textId="77777777" w:rsidTr="003F0209">
        <w:trPr>
          <w:trHeight w:val="259"/>
        </w:trPr>
        <w:tc>
          <w:tcPr>
            <w:tcW w:w="240" w:type="pct"/>
            <w:vMerge/>
            <w:vAlign w:val="center"/>
          </w:tcPr>
          <w:p w14:paraId="0B6D8619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03BE311F" w14:textId="2D3987EC" w:rsidR="003E3142" w:rsidRPr="00420F73" w:rsidRDefault="003F5E0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</w:t>
            </w:r>
            <w:r w:rsidR="003E3142"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3=S</w:t>
            </w:r>
            <w:r w:rsidR="00616B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THEN virus=LP</w:t>
            </w:r>
          </w:p>
        </w:tc>
        <w:tc>
          <w:tcPr>
            <w:tcW w:w="665" w:type="pct"/>
            <w:vAlign w:val="bottom"/>
          </w:tcPr>
          <w:p w14:paraId="326F230B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584" w:type="pct"/>
            <w:vAlign w:val="bottom"/>
          </w:tcPr>
          <w:p w14:paraId="6CA019FC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57" w:type="pct"/>
            <w:vAlign w:val="bottom"/>
          </w:tcPr>
          <w:p w14:paraId="5511D334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</w:tbl>
    <w:p w14:paraId="422BC0CC" w14:textId="77777777" w:rsidR="00660016" w:rsidRDefault="00660016" w:rsidP="00660016"/>
    <w:p w14:paraId="239022A9" w14:textId="77777777" w:rsidR="00660016" w:rsidRDefault="00660016" w:rsidP="00660016"/>
    <w:p w14:paraId="51AB2B39" w14:textId="77777777" w:rsidR="00660016" w:rsidRDefault="00660016" w:rsidP="00660016"/>
    <w:p w14:paraId="2EA61648" w14:textId="77777777" w:rsidR="00660016" w:rsidRDefault="00660016" w:rsidP="00660016"/>
    <w:p w14:paraId="34B18333" w14:textId="77777777" w:rsidR="00660016" w:rsidRDefault="00660016" w:rsidP="00660016"/>
    <w:p w14:paraId="19031A77" w14:textId="77777777" w:rsidR="00660016" w:rsidRDefault="00660016" w:rsidP="00660016"/>
    <w:p w14:paraId="271B0007" w14:textId="77777777" w:rsidR="00660016" w:rsidRDefault="00660016" w:rsidP="00660016"/>
    <w:p w14:paraId="51DCDA3E" w14:textId="77777777" w:rsidR="00660016" w:rsidRDefault="00660016" w:rsidP="00660016"/>
    <w:p w14:paraId="20AD643A" w14:textId="77777777" w:rsidR="00660016" w:rsidRDefault="00660016" w:rsidP="00660016"/>
    <w:p w14:paraId="36EAC788" w14:textId="77777777" w:rsidR="00660016" w:rsidRDefault="00660016" w:rsidP="00660016"/>
    <w:p w14:paraId="67F58AAA" w14:textId="77777777" w:rsidR="00660016" w:rsidRDefault="00660016" w:rsidP="00660016"/>
    <w:p w14:paraId="51D588ED" w14:textId="77777777" w:rsidR="00660016" w:rsidRDefault="00660016" w:rsidP="00660016"/>
    <w:p w14:paraId="07F2DEE4" w14:textId="77777777" w:rsidR="00660016" w:rsidRDefault="00660016" w:rsidP="00660016"/>
    <w:p w14:paraId="0B5D8ECC" w14:textId="77777777" w:rsidR="00660016" w:rsidRDefault="00660016" w:rsidP="00660016"/>
    <w:p w14:paraId="1F3BE3E8" w14:textId="77777777" w:rsidR="00660016" w:rsidRDefault="00660016" w:rsidP="00660016"/>
    <w:p w14:paraId="57A2ECCF" w14:textId="77777777" w:rsidR="00660016" w:rsidRDefault="00660016" w:rsidP="00660016"/>
    <w:p w14:paraId="6B8E6AFC" w14:textId="77777777" w:rsidR="00660016" w:rsidRPr="00660016" w:rsidRDefault="00660016" w:rsidP="00660016"/>
    <w:p w14:paraId="6BE4219A" w14:textId="7906CDA0" w:rsidR="006C06AB" w:rsidRDefault="00DF1049" w:rsidP="006C06AB">
      <w:pPr>
        <w:pStyle w:val="Caption"/>
        <w:keepNext/>
      </w:pPr>
      <w:r>
        <w:lastRenderedPageBreak/>
        <w:t>Table S</w:t>
      </w:r>
      <w:r w:rsidR="008474D3">
        <w:t>7</w:t>
      </w:r>
      <w:r w:rsidR="006C06AB">
        <w:t>: The strongest rules from the NS1 classifier</w:t>
      </w:r>
      <w:r w:rsidR="00C33240">
        <w:t>.</w:t>
      </w:r>
    </w:p>
    <w:p w14:paraId="2A0DD512" w14:textId="6FB3E522" w:rsidR="00672563" w:rsidRDefault="00672563" w:rsidP="00D871B4">
      <w:pPr>
        <w:spacing w:line="480" w:lineRule="auto"/>
        <w:rPr>
          <w:rFonts w:ascii="Times" w:hAnsi="Times"/>
          <w:sz w:val="20"/>
          <w:szCs w:val="20"/>
        </w:rPr>
      </w:pPr>
      <w:r w:rsidRPr="00A57793">
        <w:rPr>
          <w:rFonts w:ascii="Times" w:hAnsi="Times"/>
          <w:sz w:val="20"/>
          <w:szCs w:val="20"/>
        </w:rPr>
        <w:t xml:space="preserve">Position 22 appears in both HP and LP rules (rule 1 in HP and rule 3 in LP) with the same amino acid. This may be due to the fact that ROSETTA </w:t>
      </w:r>
      <w:r>
        <w:rPr>
          <w:rFonts w:ascii="Times" w:hAnsi="Times"/>
          <w:sz w:val="20"/>
          <w:szCs w:val="20"/>
        </w:rPr>
        <w:t xml:space="preserve">calculates </w:t>
      </w:r>
      <w:r w:rsidRPr="00A57793">
        <w:rPr>
          <w:rFonts w:ascii="Times" w:hAnsi="Times"/>
          <w:sz w:val="20"/>
          <w:szCs w:val="20"/>
        </w:rPr>
        <w:t>approximately minimal subsets</w:t>
      </w:r>
      <w:r>
        <w:rPr>
          <w:rFonts w:ascii="Times" w:hAnsi="Times"/>
          <w:sz w:val="20"/>
          <w:szCs w:val="20"/>
        </w:rPr>
        <w:t>, not absolutely minimal subsets of discerning features</w:t>
      </w:r>
      <w:r w:rsidRPr="00A57793">
        <w:rPr>
          <w:rFonts w:ascii="Times" w:hAnsi="Times"/>
          <w:sz w:val="20"/>
          <w:szCs w:val="20"/>
        </w:rPr>
        <w:t>.</w:t>
      </w:r>
    </w:p>
    <w:p w14:paraId="636A4DA3" w14:textId="77777777" w:rsidR="00672563" w:rsidRPr="00672563" w:rsidRDefault="00672563" w:rsidP="00672563"/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449"/>
        <w:gridCol w:w="4479"/>
        <w:gridCol w:w="1133"/>
        <w:gridCol w:w="983"/>
        <w:gridCol w:w="1472"/>
      </w:tblGrid>
      <w:tr w:rsidR="003F0209" w14:paraId="0540BEA2" w14:textId="77777777" w:rsidTr="003F0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264" w:type="pct"/>
            <w:vAlign w:val="center"/>
          </w:tcPr>
          <w:p w14:paraId="52E99258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0" w:type="pct"/>
            <w:vAlign w:val="center"/>
          </w:tcPr>
          <w:p w14:paraId="65A01F0C" w14:textId="5E561B93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5" w:type="pct"/>
            <w:vAlign w:val="center"/>
          </w:tcPr>
          <w:p w14:paraId="4AD3EA79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3ED6F900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77" w:type="pct"/>
            <w:vAlign w:val="center"/>
          </w:tcPr>
          <w:p w14:paraId="581B550F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64" w:type="pct"/>
            <w:vAlign w:val="center"/>
          </w:tcPr>
          <w:p w14:paraId="72B7839B" w14:textId="61E576E7" w:rsidR="003E3142" w:rsidRPr="00304016" w:rsidRDefault="003970AF" w:rsidP="003970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ss-Specific-Coverage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5665C4" w14:paraId="366A0A06" w14:textId="77777777" w:rsidTr="003F0209">
        <w:trPr>
          <w:trHeight w:val="273"/>
        </w:trPr>
        <w:tc>
          <w:tcPr>
            <w:tcW w:w="264" w:type="pct"/>
            <w:vMerge w:val="restart"/>
            <w:textDirection w:val="btLr"/>
            <w:vAlign w:val="center"/>
          </w:tcPr>
          <w:p w14:paraId="1FDE00EE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630" w:type="pct"/>
            <w:vAlign w:val="bottom"/>
          </w:tcPr>
          <w:p w14:paraId="22D66728" w14:textId="3D9830CD" w:rsidR="005665C4" w:rsidRPr="00420F73" w:rsidRDefault="005665C4" w:rsidP="0012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22=F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8=N THEN virus=HP</w:t>
            </w:r>
          </w:p>
        </w:tc>
        <w:tc>
          <w:tcPr>
            <w:tcW w:w="665" w:type="pct"/>
            <w:vAlign w:val="bottom"/>
          </w:tcPr>
          <w:p w14:paraId="164021F5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B5DD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577" w:type="pct"/>
            <w:vAlign w:val="bottom"/>
          </w:tcPr>
          <w:p w14:paraId="35635EDD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64" w:type="pct"/>
            <w:vAlign w:val="bottom"/>
          </w:tcPr>
          <w:p w14:paraId="403B1A3A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</w:t>
            </w:r>
          </w:p>
        </w:tc>
      </w:tr>
      <w:tr w:rsidR="005665C4" w14:paraId="3C2CCFEC" w14:textId="77777777" w:rsidTr="003F0209">
        <w:trPr>
          <w:trHeight w:val="273"/>
        </w:trPr>
        <w:tc>
          <w:tcPr>
            <w:tcW w:w="264" w:type="pct"/>
            <w:vMerge/>
            <w:textDirection w:val="btLr"/>
            <w:vAlign w:val="center"/>
          </w:tcPr>
          <w:p w14:paraId="1D0F51B0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6FBD87AE" w14:textId="1A097CB4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8=N THEN virus=HP</w:t>
            </w:r>
          </w:p>
        </w:tc>
        <w:tc>
          <w:tcPr>
            <w:tcW w:w="665" w:type="pct"/>
            <w:vAlign w:val="bottom"/>
          </w:tcPr>
          <w:p w14:paraId="550B07A2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B5DD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577" w:type="pct"/>
            <w:vAlign w:val="bottom"/>
          </w:tcPr>
          <w:p w14:paraId="2330C192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64" w:type="pct"/>
            <w:vAlign w:val="bottom"/>
          </w:tcPr>
          <w:p w14:paraId="207ED136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</w:t>
            </w:r>
          </w:p>
        </w:tc>
      </w:tr>
      <w:tr w:rsidR="005665C4" w14:paraId="0A0333B6" w14:textId="77777777" w:rsidTr="003F0209">
        <w:trPr>
          <w:trHeight w:val="273"/>
        </w:trPr>
        <w:tc>
          <w:tcPr>
            <w:tcW w:w="264" w:type="pct"/>
            <w:vMerge/>
            <w:textDirection w:val="btLr"/>
            <w:vAlign w:val="center"/>
          </w:tcPr>
          <w:p w14:paraId="1E315944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663A58F2" w14:textId="5417D78F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07=L THEN virus=HP</w:t>
            </w:r>
          </w:p>
        </w:tc>
        <w:tc>
          <w:tcPr>
            <w:tcW w:w="665" w:type="pct"/>
            <w:vAlign w:val="bottom"/>
          </w:tcPr>
          <w:p w14:paraId="6773348C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B5DD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577" w:type="pct"/>
            <w:vAlign w:val="bottom"/>
          </w:tcPr>
          <w:p w14:paraId="49B3C9A2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64" w:type="pct"/>
            <w:vAlign w:val="bottom"/>
          </w:tcPr>
          <w:p w14:paraId="114B1F7A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7</w:t>
            </w:r>
          </w:p>
        </w:tc>
      </w:tr>
      <w:tr w:rsidR="005665C4" w14:paraId="5129B32E" w14:textId="77777777" w:rsidTr="003F0209">
        <w:trPr>
          <w:trHeight w:val="273"/>
        </w:trPr>
        <w:tc>
          <w:tcPr>
            <w:tcW w:w="264" w:type="pct"/>
            <w:vMerge/>
            <w:textDirection w:val="btLr"/>
            <w:vAlign w:val="center"/>
          </w:tcPr>
          <w:p w14:paraId="37E37CEC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2D3C3F3B" w14:textId="66408C9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59=R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2=N THEN virus=HP</w:t>
            </w:r>
          </w:p>
        </w:tc>
        <w:tc>
          <w:tcPr>
            <w:tcW w:w="665" w:type="pct"/>
            <w:vAlign w:val="bottom"/>
          </w:tcPr>
          <w:p w14:paraId="7B527792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B5DD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7" w:type="pct"/>
            <w:vAlign w:val="bottom"/>
          </w:tcPr>
          <w:p w14:paraId="25C224A3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64" w:type="pct"/>
            <w:vAlign w:val="bottom"/>
          </w:tcPr>
          <w:p w14:paraId="240439CA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</w:tr>
      <w:tr w:rsidR="005665C4" w14:paraId="2A7B8E97" w14:textId="77777777" w:rsidTr="003F0209">
        <w:trPr>
          <w:trHeight w:val="273"/>
        </w:trPr>
        <w:tc>
          <w:tcPr>
            <w:tcW w:w="264" w:type="pct"/>
            <w:vMerge/>
            <w:textDirection w:val="btLr"/>
            <w:vAlign w:val="center"/>
          </w:tcPr>
          <w:p w14:paraId="47CBB969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6D94D8D8" w14:textId="7981C2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665C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12=N THEN virus=HP</w:t>
            </w:r>
          </w:p>
        </w:tc>
        <w:tc>
          <w:tcPr>
            <w:tcW w:w="665" w:type="pct"/>
            <w:vAlign w:val="bottom"/>
          </w:tcPr>
          <w:p w14:paraId="024FBF4C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B5DD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77" w:type="pct"/>
            <w:vAlign w:val="bottom"/>
          </w:tcPr>
          <w:p w14:paraId="486A7E95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64" w:type="pct"/>
            <w:vAlign w:val="bottom"/>
          </w:tcPr>
          <w:p w14:paraId="3886E7E8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14C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</w:p>
        </w:tc>
      </w:tr>
      <w:tr w:rsidR="005665C4" w14:paraId="3B52678D" w14:textId="77777777" w:rsidTr="003F0209">
        <w:trPr>
          <w:trHeight w:val="259"/>
        </w:trPr>
        <w:tc>
          <w:tcPr>
            <w:tcW w:w="264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611A127E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630" w:type="pct"/>
            <w:tcBorders>
              <w:top w:val="single" w:sz="4" w:space="0" w:color="auto"/>
              <w:bottom w:val="nil"/>
            </w:tcBorders>
            <w:vAlign w:val="bottom"/>
          </w:tcPr>
          <w:p w14:paraId="40444B3B" w14:textId="23AE889C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208=P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2=K THEN virus=LP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bottom"/>
          </w:tcPr>
          <w:p w14:paraId="17070003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bottom"/>
          </w:tcPr>
          <w:p w14:paraId="029823F2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vAlign w:val="bottom"/>
          </w:tcPr>
          <w:p w14:paraId="21A7BEE0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E3F0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</w:tr>
      <w:tr w:rsidR="005665C4" w14:paraId="659D2EF8" w14:textId="77777777" w:rsidTr="003F0209">
        <w:trPr>
          <w:trHeight w:val="259"/>
        </w:trPr>
        <w:tc>
          <w:tcPr>
            <w:tcW w:w="264" w:type="pct"/>
            <w:vMerge/>
            <w:tcBorders>
              <w:top w:val="nil"/>
            </w:tcBorders>
            <w:vAlign w:val="center"/>
          </w:tcPr>
          <w:p w14:paraId="635B6456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tcBorders>
              <w:top w:val="nil"/>
            </w:tcBorders>
            <w:vAlign w:val="bottom"/>
          </w:tcPr>
          <w:p w14:paraId="44252875" w14:textId="6C217A5E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113=R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6=D THEN virus=LP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14:paraId="608DFBF3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577" w:type="pct"/>
            <w:tcBorders>
              <w:top w:val="nil"/>
            </w:tcBorders>
            <w:vAlign w:val="bottom"/>
          </w:tcPr>
          <w:p w14:paraId="42078540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64" w:type="pct"/>
            <w:tcBorders>
              <w:top w:val="nil"/>
            </w:tcBorders>
            <w:vAlign w:val="bottom"/>
          </w:tcPr>
          <w:p w14:paraId="358FB846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E3F0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5665C4" w14:paraId="6D1AB55D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5A1FBC41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0E85F37E" w14:textId="1D75D53B" w:rsidR="005665C4" w:rsidRPr="006C0687" w:rsidRDefault="005665C4" w:rsidP="007672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22=F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9=T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3=R THEN virus=LP</w:t>
            </w:r>
          </w:p>
        </w:tc>
        <w:tc>
          <w:tcPr>
            <w:tcW w:w="665" w:type="pct"/>
            <w:vAlign w:val="bottom"/>
          </w:tcPr>
          <w:p w14:paraId="43DACF23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577" w:type="pct"/>
            <w:vAlign w:val="bottom"/>
          </w:tcPr>
          <w:p w14:paraId="3C494B8E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64" w:type="pct"/>
            <w:vAlign w:val="bottom"/>
          </w:tcPr>
          <w:p w14:paraId="62E45842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E3F0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5665C4" w14:paraId="2A5E8917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34ACA560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69372F77" w14:textId="24B9B016" w:rsidR="005665C4" w:rsidRPr="000F47E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55=E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73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9=T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3=R THEN virus=LP</w:t>
            </w:r>
          </w:p>
        </w:tc>
        <w:tc>
          <w:tcPr>
            <w:tcW w:w="665" w:type="pct"/>
            <w:vAlign w:val="bottom"/>
          </w:tcPr>
          <w:p w14:paraId="0524C91E" w14:textId="77777777" w:rsidR="005665C4" w:rsidRPr="00F904CF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577" w:type="pct"/>
            <w:vAlign w:val="bottom"/>
          </w:tcPr>
          <w:p w14:paraId="6F44320D" w14:textId="77777777" w:rsidR="005665C4" w:rsidRPr="00F904CF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4" w:type="pct"/>
            <w:vAlign w:val="bottom"/>
          </w:tcPr>
          <w:p w14:paraId="264118BB" w14:textId="77777777" w:rsidR="005665C4" w:rsidRPr="00FE3F05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0</w:t>
            </w:r>
          </w:p>
        </w:tc>
      </w:tr>
      <w:tr w:rsidR="005665C4" w14:paraId="105B9C50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07BDF1F4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1CF7D2C4" w14:textId="763F0059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48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73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6=D THEN virus=LP</w:t>
            </w:r>
          </w:p>
        </w:tc>
        <w:tc>
          <w:tcPr>
            <w:tcW w:w="665" w:type="pct"/>
            <w:vAlign w:val="bottom"/>
          </w:tcPr>
          <w:p w14:paraId="6A5D7AB9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77" w:type="pct"/>
            <w:vAlign w:val="bottom"/>
          </w:tcPr>
          <w:p w14:paraId="1F39FD07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4" w:type="pct"/>
            <w:vAlign w:val="bottom"/>
          </w:tcPr>
          <w:p w14:paraId="0EACA5A6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5531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5665C4" w14:paraId="508E040F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258855B9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7A4D5792" w14:textId="6E8E256D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48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6=D THEN virus=LP</w:t>
            </w:r>
          </w:p>
        </w:tc>
        <w:tc>
          <w:tcPr>
            <w:tcW w:w="665" w:type="pct"/>
            <w:vAlign w:val="bottom"/>
          </w:tcPr>
          <w:p w14:paraId="0425732E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577" w:type="pct"/>
            <w:vAlign w:val="bottom"/>
          </w:tcPr>
          <w:p w14:paraId="2BC057FF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64" w:type="pct"/>
            <w:vAlign w:val="bottom"/>
          </w:tcPr>
          <w:p w14:paraId="0CFC9287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5531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3</w:t>
            </w:r>
          </w:p>
        </w:tc>
      </w:tr>
      <w:tr w:rsidR="005665C4" w14:paraId="0A7D453A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733E8412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405D9176" w14:textId="0115B8F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107=A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3=R THEN virus=LP</w:t>
            </w:r>
          </w:p>
        </w:tc>
        <w:tc>
          <w:tcPr>
            <w:tcW w:w="665" w:type="pct"/>
            <w:vAlign w:val="bottom"/>
          </w:tcPr>
          <w:p w14:paraId="60A23D7F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77" w:type="pct"/>
            <w:vAlign w:val="bottom"/>
          </w:tcPr>
          <w:p w14:paraId="4B1E24FA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64" w:type="pct"/>
            <w:vAlign w:val="bottom"/>
          </w:tcPr>
          <w:p w14:paraId="5E7D5D9D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5531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5665C4" w14:paraId="607913EE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02D578D9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5289C7D7" w14:textId="67DB54F9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73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3=R THEN virus=LP</w:t>
            </w:r>
          </w:p>
        </w:tc>
        <w:tc>
          <w:tcPr>
            <w:tcW w:w="665" w:type="pct"/>
            <w:vAlign w:val="bottom"/>
          </w:tcPr>
          <w:p w14:paraId="0AC466FE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77" w:type="pct"/>
            <w:vAlign w:val="bottom"/>
          </w:tcPr>
          <w:p w14:paraId="2BAFC743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64" w:type="pct"/>
            <w:vAlign w:val="bottom"/>
          </w:tcPr>
          <w:p w14:paraId="117C1688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5531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5665C4" w14:paraId="1BB1E9A6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1FFE77F7" w14:textId="77777777" w:rsidR="005665C4" w:rsidRPr="008D423B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004D04CB" w14:textId="132826E3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3=R THEN virus=LP</w:t>
            </w:r>
          </w:p>
        </w:tc>
        <w:tc>
          <w:tcPr>
            <w:tcW w:w="665" w:type="pct"/>
            <w:vAlign w:val="bottom"/>
          </w:tcPr>
          <w:p w14:paraId="25BD8CDB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577" w:type="pct"/>
            <w:vAlign w:val="bottom"/>
          </w:tcPr>
          <w:p w14:paraId="73D16E5F" w14:textId="77777777" w:rsidR="005665C4" w:rsidRPr="006C0687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64" w:type="pct"/>
            <w:vAlign w:val="bottom"/>
          </w:tcPr>
          <w:p w14:paraId="44841F4F" w14:textId="77777777" w:rsidR="005665C4" w:rsidRPr="00420F73" w:rsidRDefault="005665C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5531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0F47E3" w14:paraId="7E12DC55" w14:textId="77777777" w:rsidTr="003F0209">
        <w:trPr>
          <w:trHeight w:val="273"/>
        </w:trPr>
        <w:tc>
          <w:tcPr>
            <w:tcW w:w="264" w:type="pct"/>
            <w:vMerge/>
            <w:vAlign w:val="center"/>
          </w:tcPr>
          <w:p w14:paraId="135D57E1" w14:textId="77777777" w:rsidR="000F47E3" w:rsidRPr="008D423B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7F010CA8" w14:textId="74D5A9FA" w:rsidR="000F47E3" w:rsidRPr="006C0687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82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2=K THEN virus=LP</w:t>
            </w:r>
          </w:p>
        </w:tc>
        <w:tc>
          <w:tcPr>
            <w:tcW w:w="665" w:type="pct"/>
            <w:vAlign w:val="bottom"/>
          </w:tcPr>
          <w:p w14:paraId="664F7287" w14:textId="77777777" w:rsidR="000F47E3" w:rsidRPr="006C0687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577" w:type="pct"/>
            <w:vAlign w:val="bottom"/>
          </w:tcPr>
          <w:p w14:paraId="10E99BA8" w14:textId="77777777" w:rsidR="000F47E3" w:rsidRPr="006C0687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64" w:type="pct"/>
            <w:vAlign w:val="bottom"/>
          </w:tcPr>
          <w:p w14:paraId="6D05441C" w14:textId="77777777" w:rsidR="000F47E3" w:rsidRPr="00420F73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0F47E3" w14:paraId="68E40D32" w14:textId="77777777" w:rsidTr="003F0209">
        <w:trPr>
          <w:trHeight w:val="259"/>
        </w:trPr>
        <w:tc>
          <w:tcPr>
            <w:tcW w:w="264" w:type="pct"/>
            <w:vMerge/>
            <w:vAlign w:val="center"/>
          </w:tcPr>
          <w:p w14:paraId="349B93F4" w14:textId="77777777" w:rsidR="000F47E3" w:rsidRPr="008D423B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pct"/>
            <w:vAlign w:val="bottom"/>
          </w:tcPr>
          <w:p w14:paraId="4F87C0D8" w14:textId="31DF3FF8" w:rsidR="000F47E3" w:rsidRPr="006C0687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F47E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7=M THEN virus=LP</w:t>
            </w:r>
          </w:p>
        </w:tc>
        <w:tc>
          <w:tcPr>
            <w:tcW w:w="665" w:type="pct"/>
            <w:vAlign w:val="bottom"/>
          </w:tcPr>
          <w:p w14:paraId="25FE0A11" w14:textId="77777777" w:rsidR="000F47E3" w:rsidRPr="006C0687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23840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77" w:type="pct"/>
            <w:vAlign w:val="bottom"/>
          </w:tcPr>
          <w:p w14:paraId="1DD501B9" w14:textId="77777777" w:rsidR="000F47E3" w:rsidRPr="006C0687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4" w:type="pct"/>
            <w:vAlign w:val="bottom"/>
          </w:tcPr>
          <w:p w14:paraId="0FAFDDFE" w14:textId="77777777" w:rsidR="000F47E3" w:rsidRPr="00420F73" w:rsidRDefault="000F47E3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904C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</w:tr>
    </w:tbl>
    <w:p w14:paraId="0FDB32A6" w14:textId="2439F559" w:rsidR="002D7060" w:rsidRDefault="002D7060" w:rsidP="003E3142">
      <w:pPr>
        <w:pStyle w:val="Caption"/>
        <w:keepNext/>
      </w:pPr>
    </w:p>
    <w:p w14:paraId="6732CAF7" w14:textId="708E2F21" w:rsidR="003E3142" w:rsidRDefault="003E3142" w:rsidP="003E3142">
      <w:pPr>
        <w:pStyle w:val="Caption"/>
        <w:keepNext/>
      </w:pPr>
      <w:bookmarkStart w:id="2" w:name="_Ref264129317"/>
      <w:r>
        <w:t xml:space="preserve">Table </w:t>
      </w:r>
      <w:bookmarkEnd w:id="2"/>
      <w:r w:rsidR="008474D3">
        <w:t>S8</w:t>
      </w:r>
      <w:r>
        <w:t xml:space="preserve">: </w:t>
      </w:r>
      <w:r w:rsidR="00635A49">
        <w:t xml:space="preserve">The strongest </w:t>
      </w:r>
      <w:r>
        <w:t>rules from the NS2</w:t>
      </w:r>
      <w:r w:rsidR="00583762">
        <w:t xml:space="preserve"> classifier</w:t>
      </w:r>
      <w:r w:rsidR="00C31C1C">
        <w:t>.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1047"/>
        <w:gridCol w:w="3882"/>
        <w:gridCol w:w="1134"/>
        <w:gridCol w:w="993"/>
        <w:gridCol w:w="1460"/>
      </w:tblGrid>
      <w:tr w:rsidR="005877DF" w14:paraId="177ADBA0" w14:textId="77777777" w:rsidTr="00005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615" w:type="pct"/>
          </w:tcPr>
          <w:p w14:paraId="22A15C92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79" w:type="pct"/>
          </w:tcPr>
          <w:p w14:paraId="236903AA" w14:textId="1FCF1FAE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 xml:space="preserve">Rule </w:t>
            </w:r>
          </w:p>
        </w:tc>
        <w:tc>
          <w:tcPr>
            <w:tcW w:w="666" w:type="pct"/>
          </w:tcPr>
          <w:p w14:paraId="0EBE5432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36B0C7EC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3" w:type="pct"/>
          </w:tcPr>
          <w:p w14:paraId="36F286B2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57" w:type="pct"/>
          </w:tcPr>
          <w:p w14:paraId="00715948" w14:textId="4C1D29FC" w:rsidR="003E3142" w:rsidRPr="00304016" w:rsidRDefault="003970AF" w:rsidP="003970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ss-Specific-Coverage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9877EE" w14:paraId="34F0A34F" w14:textId="77777777" w:rsidTr="0000570D">
        <w:trPr>
          <w:trHeight w:val="273"/>
        </w:trPr>
        <w:tc>
          <w:tcPr>
            <w:tcW w:w="615" w:type="pct"/>
            <w:vMerge w:val="restart"/>
            <w:textDirection w:val="btLr"/>
            <w:vAlign w:val="center"/>
          </w:tcPr>
          <w:p w14:paraId="5F485301" w14:textId="77777777" w:rsidR="009877EE" w:rsidRPr="008D423B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279" w:type="pct"/>
            <w:vAlign w:val="bottom"/>
          </w:tcPr>
          <w:p w14:paraId="74A53673" w14:textId="3B50BF28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77BD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66=A THEN virus=HP</w:t>
            </w:r>
          </w:p>
        </w:tc>
        <w:tc>
          <w:tcPr>
            <w:tcW w:w="666" w:type="pct"/>
            <w:vAlign w:val="bottom"/>
          </w:tcPr>
          <w:p w14:paraId="0126BD49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vAlign w:val="bottom"/>
          </w:tcPr>
          <w:p w14:paraId="46385563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7" w:type="pct"/>
            <w:vAlign w:val="bottom"/>
          </w:tcPr>
          <w:p w14:paraId="7A3095D2" w14:textId="77777777" w:rsidR="009877EE" w:rsidRPr="00F55209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7</w:t>
            </w:r>
          </w:p>
        </w:tc>
      </w:tr>
      <w:tr w:rsidR="009877EE" w14:paraId="752FA97C" w14:textId="77777777" w:rsidTr="0000570D">
        <w:trPr>
          <w:trHeight w:val="273"/>
        </w:trPr>
        <w:tc>
          <w:tcPr>
            <w:tcW w:w="615" w:type="pct"/>
            <w:vMerge/>
            <w:textDirection w:val="btLr"/>
          </w:tcPr>
          <w:p w14:paraId="0EB5D7A8" w14:textId="77777777" w:rsidR="009877EE" w:rsidRPr="008D423B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pct"/>
            <w:vAlign w:val="bottom"/>
          </w:tcPr>
          <w:p w14:paraId="711F0638" w14:textId="6D24A06A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77BD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32=N THEN virus=HP</w:t>
            </w:r>
          </w:p>
        </w:tc>
        <w:tc>
          <w:tcPr>
            <w:tcW w:w="666" w:type="pct"/>
            <w:vAlign w:val="bottom"/>
          </w:tcPr>
          <w:p w14:paraId="4E3E8967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vAlign w:val="bottom"/>
          </w:tcPr>
          <w:p w14:paraId="502A2662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7" w:type="pct"/>
            <w:vAlign w:val="bottom"/>
          </w:tcPr>
          <w:p w14:paraId="7C0F6201" w14:textId="77777777" w:rsidR="009877EE" w:rsidRPr="00F55209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4</w:t>
            </w:r>
          </w:p>
        </w:tc>
      </w:tr>
      <w:tr w:rsidR="009877EE" w14:paraId="17E4650B" w14:textId="77777777" w:rsidTr="0000570D">
        <w:trPr>
          <w:trHeight w:val="273"/>
        </w:trPr>
        <w:tc>
          <w:tcPr>
            <w:tcW w:w="615" w:type="pct"/>
            <w:vMerge/>
            <w:textDirection w:val="btLr"/>
          </w:tcPr>
          <w:p w14:paraId="4085F441" w14:textId="77777777" w:rsidR="009877EE" w:rsidRPr="008D423B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pct"/>
            <w:vAlign w:val="bottom"/>
          </w:tcPr>
          <w:p w14:paraId="6DF84557" w14:textId="5833C763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77BD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24=N THEN virus=HP</w:t>
            </w:r>
          </w:p>
        </w:tc>
        <w:tc>
          <w:tcPr>
            <w:tcW w:w="666" w:type="pct"/>
            <w:vAlign w:val="bottom"/>
          </w:tcPr>
          <w:p w14:paraId="688911BD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vAlign w:val="bottom"/>
          </w:tcPr>
          <w:p w14:paraId="6D7A78AB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7" w:type="pct"/>
            <w:vAlign w:val="bottom"/>
          </w:tcPr>
          <w:p w14:paraId="0E741F60" w14:textId="77777777" w:rsidR="009877EE" w:rsidRPr="00F55209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</w:p>
        </w:tc>
      </w:tr>
      <w:tr w:rsidR="009877EE" w14:paraId="2E1FFA22" w14:textId="77777777" w:rsidTr="0000570D">
        <w:trPr>
          <w:trHeight w:val="273"/>
        </w:trPr>
        <w:tc>
          <w:tcPr>
            <w:tcW w:w="615" w:type="pct"/>
            <w:vMerge/>
            <w:tcBorders>
              <w:bottom w:val="single" w:sz="8" w:space="0" w:color="000000" w:themeColor="text1"/>
            </w:tcBorders>
            <w:textDirection w:val="btLr"/>
          </w:tcPr>
          <w:p w14:paraId="30050F32" w14:textId="77777777" w:rsidR="009877EE" w:rsidRPr="008D423B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pct"/>
            <w:tcBorders>
              <w:bottom w:val="single" w:sz="8" w:space="0" w:color="000000" w:themeColor="text1"/>
            </w:tcBorders>
            <w:vAlign w:val="bottom"/>
          </w:tcPr>
          <w:p w14:paraId="4D24AD7B" w14:textId="07C50443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77BD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21=T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77BD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8=I THEN virus=HP</w:t>
            </w:r>
          </w:p>
        </w:tc>
        <w:tc>
          <w:tcPr>
            <w:tcW w:w="666" w:type="pct"/>
            <w:tcBorders>
              <w:bottom w:val="single" w:sz="8" w:space="0" w:color="000000" w:themeColor="text1"/>
            </w:tcBorders>
            <w:vAlign w:val="bottom"/>
          </w:tcPr>
          <w:p w14:paraId="132029FE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tcBorders>
              <w:bottom w:val="single" w:sz="8" w:space="0" w:color="000000" w:themeColor="text1"/>
            </w:tcBorders>
            <w:vAlign w:val="bottom"/>
          </w:tcPr>
          <w:p w14:paraId="53F7B4BD" w14:textId="77777777" w:rsidR="009877EE" w:rsidRPr="00420F73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57" w:type="pct"/>
            <w:tcBorders>
              <w:bottom w:val="single" w:sz="8" w:space="0" w:color="000000" w:themeColor="text1"/>
            </w:tcBorders>
            <w:vAlign w:val="bottom"/>
          </w:tcPr>
          <w:p w14:paraId="60DD8ABA" w14:textId="77777777" w:rsidR="009877EE" w:rsidRPr="00F55209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</w:t>
            </w:r>
          </w:p>
        </w:tc>
      </w:tr>
      <w:tr w:rsidR="005877DF" w14:paraId="348A589C" w14:textId="77777777" w:rsidTr="0000570D">
        <w:trPr>
          <w:trHeight w:val="259"/>
        </w:trPr>
        <w:tc>
          <w:tcPr>
            <w:tcW w:w="61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BCBA7CC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27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EF0EE7C" w14:textId="5C464EEA" w:rsidR="003E3142" w:rsidRPr="006C0687" w:rsidRDefault="0000570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0570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49=V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00570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=S THEN virus=LP</w:t>
            </w:r>
          </w:p>
        </w:tc>
        <w:tc>
          <w:tcPr>
            <w:tcW w:w="66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BF9FFC9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0D69BDC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4261898" w14:textId="77777777" w:rsidR="003E3142" w:rsidRPr="00F55209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2B4FF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</w:t>
            </w:r>
          </w:p>
        </w:tc>
      </w:tr>
    </w:tbl>
    <w:p w14:paraId="2057A1FC" w14:textId="77777777" w:rsidR="00C31C1C" w:rsidRDefault="00C31C1C" w:rsidP="00C31C1C"/>
    <w:p w14:paraId="708AC697" w14:textId="77777777" w:rsidR="00A30156" w:rsidRDefault="00A30156" w:rsidP="00C31C1C"/>
    <w:p w14:paraId="16F175E3" w14:textId="77777777" w:rsidR="00A30156" w:rsidRDefault="00A30156" w:rsidP="00C31C1C"/>
    <w:p w14:paraId="7C9F8357" w14:textId="77777777" w:rsidR="00A30156" w:rsidRDefault="00A30156" w:rsidP="00C31C1C"/>
    <w:p w14:paraId="0E7E97D2" w14:textId="77777777" w:rsidR="00A30156" w:rsidRDefault="00A30156" w:rsidP="00C31C1C"/>
    <w:p w14:paraId="0F101CD6" w14:textId="77777777" w:rsidR="00A30156" w:rsidRDefault="00A30156" w:rsidP="00C31C1C"/>
    <w:p w14:paraId="283C4C47" w14:textId="77777777" w:rsidR="00713944" w:rsidRDefault="00713944" w:rsidP="00C31C1C"/>
    <w:p w14:paraId="2C4716C9" w14:textId="77777777" w:rsidR="00713944" w:rsidRDefault="00713944" w:rsidP="00C31C1C"/>
    <w:p w14:paraId="3E41F270" w14:textId="77777777" w:rsidR="00713944" w:rsidRPr="00C31C1C" w:rsidRDefault="00713944" w:rsidP="00C31C1C"/>
    <w:p w14:paraId="61BF114E" w14:textId="011ABA50" w:rsidR="003E3142" w:rsidRDefault="003E3142" w:rsidP="003E3142">
      <w:pPr>
        <w:pStyle w:val="Caption"/>
        <w:keepNext/>
      </w:pPr>
      <w:bookmarkStart w:id="3" w:name="_Ref276137800"/>
      <w:r>
        <w:t xml:space="preserve">Table </w:t>
      </w:r>
      <w:bookmarkEnd w:id="3"/>
      <w:r w:rsidR="008474D3">
        <w:t>S9</w:t>
      </w:r>
      <w:r>
        <w:t xml:space="preserve">: </w:t>
      </w:r>
      <w:r w:rsidR="00635A49">
        <w:t xml:space="preserve">The strongest </w:t>
      </w:r>
      <w:r>
        <w:t>rules from the M1</w:t>
      </w:r>
      <w:r w:rsidR="00DC4867">
        <w:t xml:space="preserve"> classifier</w:t>
      </w:r>
      <w:r w:rsidR="00C31C1C">
        <w:t xml:space="preserve">. 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645"/>
        <w:gridCol w:w="4283"/>
        <w:gridCol w:w="1133"/>
        <w:gridCol w:w="995"/>
        <w:gridCol w:w="1419"/>
        <w:gridCol w:w="41"/>
      </w:tblGrid>
      <w:tr w:rsidR="00E21395" w14:paraId="330AFBAD" w14:textId="77777777" w:rsidTr="00E21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379" w:type="pct"/>
          </w:tcPr>
          <w:p w14:paraId="7A07CFAC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15" w:type="pct"/>
            <w:vAlign w:val="center"/>
          </w:tcPr>
          <w:p w14:paraId="18B700BC" w14:textId="440A5E56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5" w:type="pct"/>
            <w:vAlign w:val="center"/>
          </w:tcPr>
          <w:p w14:paraId="0C0349A8" w14:textId="3E8D9628" w:rsidR="003E3142" w:rsidRPr="003970AF" w:rsidRDefault="003E3142" w:rsidP="003970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r w:rsidR="003970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4" w:type="pct"/>
            <w:vAlign w:val="center"/>
          </w:tcPr>
          <w:p w14:paraId="752D78FC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57" w:type="pct"/>
            <w:gridSpan w:val="2"/>
            <w:vAlign w:val="center"/>
          </w:tcPr>
          <w:p w14:paraId="1FEBC5AB" w14:textId="58C657A5" w:rsidR="003E3142" w:rsidRPr="00304016" w:rsidRDefault="003970AF" w:rsidP="003970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ss-Specific-Coverage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FC02C7" w14:paraId="4613DAC2" w14:textId="77777777" w:rsidTr="00E21395">
        <w:trPr>
          <w:gridAfter w:val="1"/>
          <w:wAfter w:w="24" w:type="pct"/>
          <w:trHeight w:val="273"/>
        </w:trPr>
        <w:tc>
          <w:tcPr>
            <w:tcW w:w="379" w:type="pct"/>
            <w:vMerge w:val="restart"/>
            <w:textDirection w:val="btLr"/>
          </w:tcPr>
          <w:p w14:paraId="4765EB6C" w14:textId="77777777" w:rsidR="00FC02C7" w:rsidRPr="00FC02C7" w:rsidRDefault="00FC02C7" w:rsidP="004575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575DB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515" w:type="pct"/>
            <w:vAlign w:val="bottom"/>
          </w:tcPr>
          <w:p w14:paraId="2C056454" w14:textId="502C2FEA" w:rsidR="00FC02C7" w:rsidRPr="00420F73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66=A THEN virus=HP</w:t>
            </w:r>
          </w:p>
        </w:tc>
        <w:tc>
          <w:tcPr>
            <w:tcW w:w="665" w:type="pct"/>
            <w:vAlign w:val="bottom"/>
          </w:tcPr>
          <w:p w14:paraId="65E6B90A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48F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584" w:type="pct"/>
            <w:vAlign w:val="bottom"/>
          </w:tcPr>
          <w:p w14:paraId="5F559C42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33" w:type="pct"/>
            <w:vAlign w:val="bottom"/>
          </w:tcPr>
          <w:p w14:paraId="725871D5" w14:textId="77777777" w:rsidR="00FC02C7" w:rsidRPr="00413FC2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</w:tr>
      <w:tr w:rsidR="00FC02C7" w14:paraId="3DF5DF59" w14:textId="77777777" w:rsidTr="00E21395">
        <w:trPr>
          <w:gridAfter w:val="1"/>
          <w:wAfter w:w="24" w:type="pct"/>
          <w:trHeight w:val="273"/>
        </w:trPr>
        <w:tc>
          <w:tcPr>
            <w:tcW w:w="379" w:type="pct"/>
            <w:vMerge/>
            <w:textDirection w:val="btLr"/>
          </w:tcPr>
          <w:p w14:paraId="02BC315A" w14:textId="77777777" w:rsidR="00FC02C7" w:rsidRPr="00FC02C7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515" w:type="pct"/>
            <w:vAlign w:val="bottom"/>
          </w:tcPr>
          <w:p w14:paraId="08BDFA41" w14:textId="3B3C596D" w:rsidR="00FC02C7" w:rsidRPr="00420F73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32=N THEN virus=HP</w:t>
            </w:r>
          </w:p>
        </w:tc>
        <w:tc>
          <w:tcPr>
            <w:tcW w:w="665" w:type="pct"/>
            <w:vAlign w:val="bottom"/>
          </w:tcPr>
          <w:p w14:paraId="7B3637B3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48F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bottom"/>
          </w:tcPr>
          <w:p w14:paraId="6A03C5AD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33" w:type="pct"/>
            <w:vAlign w:val="bottom"/>
          </w:tcPr>
          <w:p w14:paraId="2DC371EA" w14:textId="77777777" w:rsidR="00FC02C7" w:rsidRPr="00413FC2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</w:t>
            </w:r>
          </w:p>
        </w:tc>
      </w:tr>
      <w:tr w:rsidR="00FC02C7" w14:paraId="0A741A02" w14:textId="77777777" w:rsidTr="00E21395">
        <w:trPr>
          <w:gridAfter w:val="1"/>
          <w:wAfter w:w="24" w:type="pct"/>
          <w:trHeight w:val="273"/>
        </w:trPr>
        <w:tc>
          <w:tcPr>
            <w:tcW w:w="379" w:type="pct"/>
            <w:vMerge/>
            <w:textDirection w:val="btLr"/>
          </w:tcPr>
          <w:p w14:paraId="1C861BCC" w14:textId="77777777" w:rsidR="00FC02C7" w:rsidRPr="00FC02C7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515" w:type="pct"/>
            <w:vAlign w:val="bottom"/>
          </w:tcPr>
          <w:p w14:paraId="5FE51901" w14:textId="406F725E" w:rsidR="00FC02C7" w:rsidRPr="00420F73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24=N THEN virus=HP</w:t>
            </w:r>
          </w:p>
        </w:tc>
        <w:tc>
          <w:tcPr>
            <w:tcW w:w="665" w:type="pct"/>
            <w:vAlign w:val="bottom"/>
          </w:tcPr>
          <w:p w14:paraId="72FD2888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48F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584" w:type="pct"/>
            <w:vAlign w:val="bottom"/>
          </w:tcPr>
          <w:p w14:paraId="7508DC32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33" w:type="pct"/>
            <w:vAlign w:val="bottom"/>
          </w:tcPr>
          <w:p w14:paraId="6FF44E7E" w14:textId="77777777" w:rsidR="00FC02C7" w:rsidRPr="00413FC2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</w:t>
            </w:r>
          </w:p>
        </w:tc>
      </w:tr>
      <w:tr w:rsidR="00FC02C7" w14:paraId="6383A4DB" w14:textId="77777777" w:rsidTr="00E21395">
        <w:trPr>
          <w:gridAfter w:val="1"/>
          <w:wAfter w:w="24" w:type="pct"/>
          <w:trHeight w:val="273"/>
        </w:trPr>
        <w:tc>
          <w:tcPr>
            <w:tcW w:w="379" w:type="pct"/>
            <w:vMerge/>
            <w:textDirection w:val="btLr"/>
          </w:tcPr>
          <w:p w14:paraId="2316774D" w14:textId="77777777" w:rsidR="00FC02C7" w:rsidRPr="00FC02C7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515" w:type="pct"/>
            <w:vAlign w:val="bottom"/>
          </w:tcPr>
          <w:p w14:paraId="2FEB7DC5" w14:textId="28818F52" w:rsidR="00FC02C7" w:rsidRPr="00420F73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21=T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8=I THEN virus=HP</w:t>
            </w:r>
          </w:p>
        </w:tc>
        <w:tc>
          <w:tcPr>
            <w:tcW w:w="665" w:type="pct"/>
            <w:vAlign w:val="bottom"/>
          </w:tcPr>
          <w:p w14:paraId="7844BC44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48F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bottom"/>
          </w:tcPr>
          <w:p w14:paraId="7FF76466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33" w:type="pct"/>
            <w:vAlign w:val="bottom"/>
          </w:tcPr>
          <w:p w14:paraId="50D3AC3E" w14:textId="77777777" w:rsidR="00FC02C7" w:rsidRPr="00413FC2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</w:tr>
      <w:tr w:rsidR="00FC02C7" w14:paraId="1B2A2A78" w14:textId="77777777" w:rsidTr="00BD4063">
        <w:trPr>
          <w:gridAfter w:val="1"/>
          <w:wAfter w:w="24" w:type="pct"/>
          <w:trHeight w:val="181"/>
        </w:trPr>
        <w:tc>
          <w:tcPr>
            <w:tcW w:w="379" w:type="pct"/>
            <w:vMerge/>
            <w:textDirection w:val="btLr"/>
          </w:tcPr>
          <w:p w14:paraId="4C5859B2" w14:textId="77777777" w:rsidR="00FC02C7" w:rsidRPr="00FC02C7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515" w:type="pct"/>
            <w:tcBorders>
              <w:bottom w:val="nil"/>
            </w:tcBorders>
            <w:vAlign w:val="bottom"/>
          </w:tcPr>
          <w:p w14:paraId="7475F055" w14:textId="5E29B697" w:rsidR="00FC02C7" w:rsidRPr="00420F73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7=K THEN virus=HP</w:t>
            </w:r>
          </w:p>
        </w:tc>
        <w:tc>
          <w:tcPr>
            <w:tcW w:w="665" w:type="pct"/>
            <w:tcBorders>
              <w:bottom w:val="nil"/>
            </w:tcBorders>
            <w:vAlign w:val="bottom"/>
          </w:tcPr>
          <w:p w14:paraId="6B91D195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48F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14:paraId="54221FC3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33" w:type="pct"/>
            <w:tcBorders>
              <w:bottom w:val="nil"/>
            </w:tcBorders>
            <w:vAlign w:val="bottom"/>
          </w:tcPr>
          <w:p w14:paraId="3C296590" w14:textId="77777777" w:rsidR="00FC02C7" w:rsidRPr="00413FC2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3</w:t>
            </w:r>
          </w:p>
        </w:tc>
      </w:tr>
      <w:tr w:rsidR="00FC02C7" w14:paraId="68C01A60" w14:textId="77777777" w:rsidTr="00E21395">
        <w:trPr>
          <w:gridAfter w:val="1"/>
          <w:wAfter w:w="24" w:type="pct"/>
          <w:trHeight w:val="131"/>
        </w:trPr>
        <w:tc>
          <w:tcPr>
            <w:tcW w:w="379" w:type="pct"/>
            <w:vMerge/>
            <w:tcBorders>
              <w:bottom w:val="single" w:sz="8" w:space="0" w:color="000000" w:themeColor="text1"/>
            </w:tcBorders>
            <w:textDirection w:val="btLr"/>
          </w:tcPr>
          <w:p w14:paraId="3BABF950" w14:textId="77777777" w:rsidR="00FC02C7" w:rsidRPr="00FC02C7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515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4F8842FC" w14:textId="432189D9" w:rsidR="00FC02C7" w:rsidRPr="00420F73" w:rsidRDefault="00FC02C7" w:rsidP="00FC02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02C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68=I THEN virus=HP</w:t>
            </w:r>
          </w:p>
        </w:tc>
        <w:tc>
          <w:tcPr>
            <w:tcW w:w="665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397E9DFB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48F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84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497F7741" w14:textId="77777777" w:rsidR="00FC02C7" w:rsidRPr="00420F73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33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3A0EE6FC" w14:textId="77777777" w:rsidR="00FC02C7" w:rsidRPr="00413FC2" w:rsidRDefault="00FC02C7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F31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</w:tr>
      <w:tr w:rsidR="00E21395" w14:paraId="43299BB0" w14:textId="77777777" w:rsidTr="00E21395">
        <w:trPr>
          <w:gridAfter w:val="1"/>
          <w:wAfter w:w="24" w:type="pct"/>
          <w:trHeight w:val="259"/>
        </w:trPr>
        <w:tc>
          <w:tcPr>
            <w:tcW w:w="379" w:type="pct"/>
            <w:vMerge w:val="restart"/>
            <w:tcBorders>
              <w:top w:val="single" w:sz="8" w:space="0" w:color="000000" w:themeColor="text1"/>
            </w:tcBorders>
            <w:textDirection w:val="btLr"/>
          </w:tcPr>
          <w:p w14:paraId="2CC0C3FF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515" w:type="pct"/>
            <w:tcBorders>
              <w:top w:val="single" w:sz="8" w:space="0" w:color="000000" w:themeColor="text1"/>
            </w:tcBorders>
            <w:vAlign w:val="bottom"/>
          </w:tcPr>
          <w:p w14:paraId="7A2BCF6C" w14:textId="508BF547" w:rsidR="003E3142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877E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66=V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9877E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2=D THEN virus=LP</w:t>
            </w:r>
          </w:p>
        </w:tc>
        <w:tc>
          <w:tcPr>
            <w:tcW w:w="665" w:type="pct"/>
            <w:tcBorders>
              <w:top w:val="single" w:sz="8" w:space="0" w:color="000000" w:themeColor="text1"/>
            </w:tcBorders>
            <w:vAlign w:val="bottom"/>
          </w:tcPr>
          <w:p w14:paraId="7DC14E81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pct"/>
            <w:tcBorders>
              <w:top w:val="single" w:sz="8" w:space="0" w:color="000000" w:themeColor="text1"/>
            </w:tcBorders>
            <w:vAlign w:val="bottom"/>
          </w:tcPr>
          <w:p w14:paraId="7BED96D5" w14:textId="77777777" w:rsidR="003E3142" w:rsidRPr="006C0687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3" w:type="pct"/>
            <w:tcBorders>
              <w:top w:val="single" w:sz="8" w:space="0" w:color="000000" w:themeColor="text1"/>
            </w:tcBorders>
            <w:vAlign w:val="bottom"/>
          </w:tcPr>
          <w:p w14:paraId="64C05FD7" w14:textId="77777777" w:rsidR="003E3142" w:rsidRPr="00413FC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5</w:t>
            </w:r>
          </w:p>
        </w:tc>
      </w:tr>
      <w:tr w:rsidR="009877EE" w14:paraId="02ECC1C9" w14:textId="77777777" w:rsidTr="00E21395">
        <w:trPr>
          <w:gridAfter w:val="1"/>
          <w:wAfter w:w="24" w:type="pct"/>
          <w:trHeight w:val="259"/>
        </w:trPr>
        <w:tc>
          <w:tcPr>
            <w:tcW w:w="379" w:type="pct"/>
            <w:vMerge/>
          </w:tcPr>
          <w:p w14:paraId="2E468DF3" w14:textId="77777777" w:rsidR="009877EE" w:rsidRPr="008D423B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pct"/>
            <w:vAlign w:val="bottom"/>
          </w:tcPr>
          <w:p w14:paraId="63C0630A" w14:textId="717FB87F" w:rsidR="009877EE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877E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66=V THEN virus=LP</w:t>
            </w:r>
          </w:p>
        </w:tc>
        <w:tc>
          <w:tcPr>
            <w:tcW w:w="665" w:type="pct"/>
            <w:vAlign w:val="bottom"/>
          </w:tcPr>
          <w:p w14:paraId="66A46693" w14:textId="77777777" w:rsidR="009877EE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pct"/>
            <w:vAlign w:val="bottom"/>
          </w:tcPr>
          <w:p w14:paraId="4BFFFD7A" w14:textId="77777777" w:rsidR="009877EE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3" w:type="pct"/>
            <w:vAlign w:val="bottom"/>
          </w:tcPr>
          <w:p w14:paraId="36AC16A0" w14:textId="77777777" w:rsidR="009877EE" w:rsidRPr="00413FC2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5</w:t>
            </w:r>
          </w:p>
        </w:tc>
      </w:tr>
      <w:tr w:rsidR="009877EE" w14:paraId="63E14640" w14:textId="77777777" w:rsidTr="00E21395">
        <w:trPr>
          <w:gridAfter w:val="1"/>
          <w:wAfter w:w="24" w:type="pct"/>
          <w:trHeight w:val="259"/>
        </w:trPr>
        <w:tc>
          <w:tcPr>
            <w:tcW w:w="379" w:type="pct"/>
            <w:vMerge/>
          </w:tcPr>
          <w:p w14:paraId="4FD2DE56" w14:textId="77777777" w:rsidR="009877EE" w:rsidRPr="008D423B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pct"/>
            <w:vAlign w:val="bottom"/>
          </w:tcPr>
          <w:p w14:paraId="67A86A6D" w14:textId="64B65640" w:rsidR="009877EE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877E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01=R THEN virus=LP</w:t>
            </w:r>
          </w:p>
        </w:tc>
        <w:tc>
          <w:tcPr>
            <w:tcW w:w="665" w:type="pct"/>
            <w:vAlign w:val="bottom"/>
          </w:tcPr>
          <w:p w14:paraId="4307B8A1" w14:textId="77777777" w:rsidR="009877EE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pct"/>
            <w:vAlign w:val="bottom"/>
          </w:tcPr>
          <w:p w14:paraId="1A42DAF2" w14:textId="77777777" w:rsidR="009877EE" w:rsidRPr="006C0687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3" w:type="pct"/>
            <w:vAlign w:val="bottom"/>
          </w:tcPr>
          <w:p w14:paraId="11D64351" w14:textId="77777777" w:rsidR="009877EE" w:rsidRPr="00413FC2" w:rsidRDefault="009877E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008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</w:t>
            </w:r>
          </w:p>
        </w:tc>
      </w:tr>
    </w:tbl>
    <w:p w14:paraId="5CEE075A" w14:textId="77777777" w:rsidR="00C31C1C" w:rsidRPr="00C31C1C" w:rsidRDefault="00C31C1C" w:rsidP="00C31C1C">
      <w:bookmarkStart w:id="4" w:name="_Ref264187256"/>
      <w:bookmarkStart w:id="5" w:name="_Ref267048098"/>
      <w:bookmarkStart w:id="6" w:name="_Ref267141195"/>
    </w:p>
    <w:p w14:paraId="424290B6" w14:textId="7AA1AFA9" w:rsidR="003E3142" w:rsidRDefault="003E3142" w:rsidP="003E3142">
      <w:pPr>
        <w:pStyle w:val="Caption"/>
        <w:keepNext/>
      </w:pPr>
      <w:r>
        <w:t xml:space="preserve">Table </w:t>
      </w:r>
      <w:bookmarkEnd w:id="4"/>
      <w:bookmarkEnd w:id="5"/>
      <w:r w:rsidR="008474D3">
        <w:t>S10</w:t>
      </w:r>
      <w:r>
        <w:t xml:space="preserve">: </w:t>
      </w:r>
      <w:r w:rsidR="00635A49">
        <w:t xml:space="preserve">The strongest </w:t>
      </w:r>
      <w:r>
        <w:t>rule</w:t>
      </w:r>
      <w:r w:rsidR="00216B8C">
        <w:t>s</w:t>
      </w:r>
      <w:r>
        <w:t xml:space="preserve"> from the M2 </w:t>
      </w:r>
      <w:bookmarkEnd w:id="6"/>
      <w:r w:rsidR="00FE5DB4">
        <w:t>classifier</w:t>
      </w:r>
      <w:r w:rsidR="00C31C1C">
        <w:t xml:space="preserve">. 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1178"/>
        <w:gridCol w:w="3750"/>
        <w:gridCol w:w="1133"/>
        <w:gridCol w:w="995"/>
        <w:gridCol w:w="1460"/>
      </w:tblGrid>
      <w:tr w:rsidR="00BD4063" w14:paraId="3F8202FC" w14:textId="77777777" w:rsidTr="00BD4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692" w:type="pct"/>
            <w:vAlign w:val="center"/>
          </w:tcPr>
          <w:p w14:paraId="0EB66B04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02" w:type="pct"/>
            <w:vAlign w:val="center"/>
          </w:tcPr>
          <w:p w14:paraId="07342437" w14:textId="396DCAD0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5" w:type="pct"/>
            <w:vAlign w:val="center"/>
          </w:tcPr>
          <w:p w14:paraId="765E0873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10772602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4" w:type="pct"/>
            <w:vAlign w:val="center"/>
          </w:tcPr>
          <w:p w14:paraId="45F9C283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57" w:type="pct"/>
            <w:vAlign w:val="center"/>
          </w:tcPr>
          <w:p w14:paraId="5E1750C2" w14:textId="39ED127A" w:rsidR="003E3142" w:rsidRPr="00304016" w:rsidRDefault="003970AF" w:rsidP="00D850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D850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BD4063" w14:paraId="6F6AEA4E" w14:textId="77777777" w:rsidTr="00BD4063">
        <w:trPr>
          <w:trHeight w:val="273"/>
        </w:trPr>
        <w:tc>
          <w:tcPr>
            <w:tcW w:w="6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B95596" w14:textId="77777777" w:rsidR="003E3142" w:rsidRPr="001A2AB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P-Rule</w:t>
            </w:r>
          </w:p>
        </w:tc>
        <w:tc>
          <w:tcPr>
            <w:tcW w:w="220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61545BD" w14:textId="2AB4F21E" w:rsidR="003E3142" w:rsidRPr="000C0842" w:rsidRDefault="00B92B8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92B8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4=E THEN virus=HP</w:t>
            </w:r>
          </w:p>
        </w:tc>
        <w:tc>
          <w:tcPr>
            <w:tcW w:w="66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9215362" w14:textId="77777777" w:rsidR="003E3142" w:rsidRPr="000C08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8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E888368" w14:textId="77777777" w:rsidR="003E3142" w:rsidRPr="000C08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6261E73" w14:textId="77777777" w:rsidR="003E3142" w:rsidRPr="000C08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</w:t>
            </w:r>
          </w:p>
        </w:tc>
      </w:tr>
      <w:tr w:rsidR="00D02CE1" w14:paraId="14FFBE92" w14:textId="77777777" w:rsidTr="00614947">
        <w:trPr>
          <w:trHeight w:val="259"/>
        </w:trPr>
        <w:tc>
          <w:tcPr>
            <w:tcW w:w="692" w:type="pct"/>
            <w:vMerge w:val="restart"/>
            <w:tcBorders>
              <w:top w:val="single" w:sz="8" w:space="0" w:color="000000" w:themeColor="text1"/>
            </w:tcBorders>
            <w:textDirection w:val="btLr"/>
            <w:vAlign w:val="center"/>
          </w:tcPr>
          <w:p w14:paraId="73ABABF1" w14:textId="77777777" w:rsidR="00D02CE1" w:rsidRPr="008D423B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202" w:type="pct"/>
            <w:tcBorders>
              <w:top w:val="single" w:sz="8" w:space="0" w:color="000000" w:themeColor="text1"/>
            </w:tcBorders>
            <w:vAlign w:val="bottom"/>
          </w:tcPr>
          <w:p w14:paraId="1BF03543" w14:textId="4AF48A8D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4=G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6=E THEN virus=LP</w:t>
            </w:r>
          </w:p>
        </w:tc>
        <w:tc>
          <w:tcPr>
            <w:tcW w:w="665" w:type="pct"/>
            <w:tcBorders>
              <w:top w:val="single" w:sz="8" w:space="0" w:color="000000" w:themeColor="text1"/>
            </w:tcBorders>
            <w:vAlign w:val="center"/>
          </w:tcPr>
          <w:p w14:paraId="693816CA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pct"/>
            <w:tcBorders>
              <w:top w:val="single" w:sz="8" w:space="0" w:color="000000" w:themeColor="text1"/>
            </w:tcBorders>
            <w:vAlign w:val="center"/>
          </w:tcPr>
          <w:p w14:paraId="27CF4037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7" w:type="pct"/>
            <w:tcBorders>
              <w:top w:val="single" w:sz="8" w:space="0" w:color="000000" w:themeColor="text1"/>
            </w:tcBorders>
            <w:vAlign w:val="center"/>
          </w:tcPr>
          <w:p w14:paraId="54DF48FC" w14:textId="77777777" w:rsidR="00D02CE1" w:rsidRPr="000C0842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5525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</w:p>
        </w:tc>
      </w:tr>
      <w:tr w:rsidR="00D02CE1" w14:paraId="393C70EF" w14:textId="77777777" w:rsidTr="00614947">
        <w:trPr>
          <w:trHeight w:val="259"/>
        </w:trPr>
        <w:tc>
          <w:tcPr>
            <w:tcW w:w="692" w:type="pct"/>
            <w:vMerge/>
            <w:vAlign w:val="center"/>
          </w:tcPr>
          <w:p w14:paraId="323EA468" w14:textId="77777777" w:rsidR="00D02CE1" w:rsidRPr="008D423B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pct"/>
            <w:vAlign w:val="bottom"/>
          </w:tcPr>
          <w:p w14:paraId="2835FA8E" w14:textId="5B6C21E8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4=G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8=I THEN virus=LP</w:t>
            </w:r>
          </w:p>
        </w:tc>
        <w:tc>
          <w:tcPr>
            <w:tcW w:w="665" w:type="pct"/>
            <w:vAlign w:val="center"/>
          </w:tcPr>
          <w:p w14:paraId="39D9EC15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3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pct"/>
            <w:vAlign w:val="center"/>
          </w:tcPr>
          <w:p w14:paraId="7842BAF1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7" w:type="pct"/>
            <w:vAlign w:val="center"/>
          </w:tcPr>
          <w:p w14:paraId="330A9D2C" w14:textId="77777777" w:rsidR="00D02CE1" w:rsidRPr="000C0842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5525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</w:tr>
      <w:tr w:rsidR="00D02CE1" w14:paraId="63726276" w14:textId="77777777" w:rsidTr="00614947">
        <w:trPr>
          <w:trHeight w:val="259"/>
        </w:trPr>
        <w:tc>
          <w:tcPr>
            <w:tcW w:w="692" w:type="pct"/>
            <w:vMerge/>
            <w:vAlign w:val="center"/>
          </w:tcPr>
          <w:p w14:paraId="5EC55365" w14:textId="77777777" w:rsidR="00D02CE1" w:rsidRPr="008D423B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pct"/>
            <w:vAlign w:val="bottom"/>
          </w:tcPr>
          <w:p w14:paraId="531D29F9" w14:textId="490EDAAF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4=G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=K THEN virus=LP</w:t>
            </w:r>
          </w:p>
        </w:tc>
        <w:tc>
          <w:tcPr>
            <w:tcW w:w="665" w:type="pct"/>
            <w:vAlign w:val="center"/>
          </w:tcPr>
          <w:p w14:paraId="20E01EF5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pct"/>
            <w:vAlign w:val="center"/>
          </w:tcPr>
          <w:p w14:paraId="51106D40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7" w:type="pct"/>
            <w:vAlign w:val="center"/>
          </w:tcPr>
          <w:p w14:paraId="7E3C1EB1" w14:textId="77777777" w:rsidR="00D02CE1" w:rsidRPr="000C0842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5525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5</w:t>
            </w:r>
          </w:p>
        </w:tc>
      </w:tr>
      <w:tr w:rsidR="00D02CE1" w14:paraId="60B71F0D" w14:textId="77777777" w:rsidTr="00614947">
        <w:trPr>
          <w:trHeight w:val="259"/>
        </w:trPr>
        <w:tc>
          <w:tcPr>
            <w:tcW w:w="692" w:type="pct"/>
            <w:vMerge/>
            <w:vAlign w:val="center"/>
          </w:tcPr>
          <w:p w14:paraId="363833F1" w14:textId="77777777" w:rsidR="00D02CE1" w:rsidRPr="008D423B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pct"/>
            <w:vAlign w:val="bottom"/>
          </w:tcPr>
          <w:p w14:paraId="252D6DAF" w14:textId="3CADBCD9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28=I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=S THEN virus=LP</w:t>
            </w:r>
          </w:p>
        </w:tc>
        <w:tc>
          <w:tcPr>
            <w:tcW w:w="665" w:type="pct"/>
            <w:vAlign w:val="center"/>
          </w:tcPr>
          <w:p w14:paraId="5AD590D7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pct"/>
            <w:vAlign w:val="center"/>
          </w:tcPr>
          <w:p w14:paraId="4E225FC5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7" w:type="pct"/>
            <w:vAlign w:val="center"/>
          </w:tcPr>
          <w:p w14:paraId="17C0F657" w14:textId="77777777" w:rsidR="00D02CE1" w:rsidRPr="000C0842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5525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</w:tr>
      <w:tr w:rsidR="00D02CE1" w14:paraId="338325E4" w14:textId="77777777" w:rsidTr="00614947">
        <w:trPr>
          <w:trHeight w:val="259"/>
        </w:trPr>
        <w:tc>
          <w:tcPr>
            <w:tcW w:w="692" w:type="pct"/>
            <w:vMerge/>
            <w:vAlign w:val="center"/>
          </w:tcPr>
          <w:p w14:paraId="6C2F1F72" w14:textId="77777777" w:rsidR="00D02CE1" w:rsidRPr="008D423B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pct"/>
            <w:vAlign w:val="bottom"/>
          </w:tcPr>
          <w:p w14:paraId="66D63D91" w14:textId="60C21190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8=K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D02CE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8=I THEN virus=LP</w:t>
            </w:r>
          </w:p>
        </w:tc>
        <w:tc>
          <w:tcPr>
            <w:tcW w:w="665" w:type="pct"/>
            <w:vAlign w:val="center"/>
          </w:tcPr>
          <w:p w14:paraId="4404C5E8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pct"/>
            <w:vAlign w:val="center"/>
          </w:tcPr>
          <w:p w14:paraId="06293425" w14:textId="77777777" w:rsidR="00D02CE1" w:rsidRPr="006C0687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C084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7" w:type="pct"/>
            <w:vAlign w:val="center"/>
          </w:tcPr>
          <w:p w14:paraId="75C22144" w14:textId="77777777" w:rsidR="00D02CE1" w:rsidRPr="000C0842" w:rsidRDefault="00D02CE1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5525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</w:tr>
    </w:tbl>
    <w:p w14:paraId="289E7C0A" w14:textId="77777777" w:rsidR="00660016" w:rsidRDefault="00660016" w:rsidP="00D86E05">
      <w:pPr>
        <w:pStyle w:val="Caption"/>
        <w:keepNext/>
        <w:keepLines/>
      </w:pPr>
      <w:bookmarkStart w:id="7" w:name="_Ref264027483"/>
      <w:bookmarkStart w:id="8" w:name="_Ref264191262"/>
    </w:p>
    <w:p w14:paraId="28ECDB70" w14:textId="5D56F20E" w:rsidR="003E3142" w:rsidRDefault="003E3142" w:rsidP="00D86E05">
      <w:pPr>
        <w:pStyle w:val="Caption"/>
        <w:keepNext/>
        <w:keepLines/>
      </w:pPr>
      <w:r>
        <w:t xml:space="preserve">Table </w:t>
      </w:r>
      <w:bookmarkEnd w:id="7"/>
      <w:bookmarkEnd w:id="8"/>
      <w:r w:rsidR="008474D3">
        <w:t>S11</w:t>
      </w:r>
      <w:r>
        <w:t xml:space="preserve">: </w:t>
      </w:r>
      <w:r w:rsidR="00635A49">
        <w:t xml:space="preserve">The strongest </w:t>
      </w:r>
      <w:r>
        <w:t>rules from the NP</w:t>
      </w:r>
      <w:r w:rsidR="00216B8C">
        <w:t xml:space="preserve"> classifier</w:t>
      </w:r>
      <w:r w:rsidR="00C31C1C">
        <w:t xml:space="preserve">. 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916"/>
        <w:gridCol w:w="4013"/>
        <w:gridCol w:w="1134"/>
        <w:gridCol w:w="993"/>
        <w:gridCol w:w="1460"/>
      </w:tblGrid>
      <w:tr w:rsidR="0089345A" w14:paraId="05AE70F0" w14:textId="77777777" w:rsidTr="00893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538" w:type="pct"/>
            <w:vAlign w:val="center"/>
          </w:tcPr>
          <w:p w14:paraId="21AB1CA0" w14:textId="77777777" w:rsidR="003E3142" w:rsidRPr="00304016" w:rsidRDefault="003E3142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56" w:type="pct"/>
            <w:vAlign w:val="center"/>
          </w:tcPr>
          <w:p w14:paraId="3C75DDCC" w14:textId="22AF481A" w:rsidR="003E3142" w:rsidRPr="00304016" w:rsidRDefault="003E3142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6" w:type="pct"/>
            <w:vAlign w:val="center"/>
          </w:tcPr>
          <w:p w14:paraId="10CAB361" w14:textId="77777777" w:rsidR="003E3142" w:rsidRDefault="003E3142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4B5042AA" w14:textId="77777777" w:rsidR="003E3142" w:rsidRPr="00304016" w:rsidRDefault="003E3142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3" w:type="pct"/>
            <w:vAlign w:val="center"/>
          </w:tcPr>
          <w:p w14:paraId="611A56F6" w14:textId="77777777" w:rsidR="003E3142" w:rsidRPr="00304016" w:rsidRDefault="003E3142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57" w:type="pct"/>
            <w:vAlign w:val="center"/>
          </w:tcPr>
          <w:p w14:paraId="394E2356" w14:textId="608FBCE8" w:rsidR="003E3142" w:rsidRPr="00304016" w:rsidRDefault="003970AF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EF0F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89345A" w14:paraId="51AEE7CF" w14:textId="77777777" w:rsidTr="0089345A">
        <w:trPr>
          <w:trHeight w:val="273"/>
        </w:trPr>
        <w:tc>
          <w:tcPr>
            <w:tcW w:w="538" w:type="pct"/>
            <w:vMerge w:val="restart"/>
            <w:textDirection w:val="btLr"/>
            <w:vAlign w:val="center"/>
          </w:tcPr>
          <w:p w14:paraId="102F60BC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356" w:type="pct"/>
            <w:vAlign w:val="bottom"/>
          </w:tcPr>
          <w:p w14:paraId="049ED2F5" w14:textId="03531C22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377=N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82=N THEN virus=HP</w:t>
            </w:r>
          </w:p>
        </w:tc>
        <w:tc>
          <w:tcPr>
            <w:tcW w:w="666" w:type="pct"/>
            <w:vAlign w:val="center"/>
          </w:tcPr>
          <w:p w14:paraId="5C0FBF7E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3" w:type="pct"/>
            <w:vAlign w:val="center"/>
          </w:tcPr>
          <w:p w14:paraId="63323158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57" w:type="pct"/>
            <w:vAlign w:val="bottom"/>
          </w:tcPr>
          <w:p w14:paraId="179BDE61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</w:t>
            </w:r>
          </w:p>
        </w:tc>
      </w:tr>
      <w:tr w:rsidR="0089345A" w14:paraId="0CB1E6A0" w14:textId="77777777" w:rsidTr="0089345A">
        <w:trPr>
          <w:trHeight w:val="273"/>
        </w:trPr>
        <w:tc>
          <w:tcPr>
            <w:tcW w:w="538" w:type="pct"/>
            <w:vMerge/>
            <w:textDirection w:val="btLr"/>
            <w:vAlign w:val="center"/>
          </w:tcPr>
          <w:p w14:paraId="3DFFCF5C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vAlign w:val="bottom"/>
          </w:tcPr>
          <w:p w14:paraId="19C2CA20" w14:textId="71814860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34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7=N THEN virus=HP</w:t>
            </w:r>
          </w:p>
        </w:tc>
        <w:tc>
          <w:tcPr>
            <w:tcW w:w="666" w:type="pct"/>
            <w:vAlign w:val="center"/>
          </w:tcPr>
          <w:p w14:paraId="60D0EEF6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vAlign w:val="center"/>
          </w:tcPr>
          <w:p w14:paraId="4A6C3C31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57" w:type="pct"/>
            <w:vAlign w:val="bottom"/>
          </w:tcPr>
          <w:p w14:paraId="354E0210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</w:t>
            </w:r>
          </w:p>
        </w:tc>
      </w:tr>
      <w:tr w:rsidR="0089345A" w14:paraId="2D3B5232" w14:textId="77777777" w:rsidTr="0089345A">
        <w:trPr>
          <w:trHeight w:val="273"/>
        </w:trPr>
        <w:tc>
          <w:tcPr>
            <w:tcW w:w="538" w:type="pct"/>
            <w:vMerge/>
            <w:textDirection w:val="btLr"/>
            <w:vAlign w:val="center"/>
          </w:tcPr>
          <w:p w14:paraId="1FE92E31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vAlign w:val="bottom"/>
          </w:tcPr>
          <w:p w14:paraId="4F9DCBC4" w14:textId="4C86B9A3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34=S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82=N THEN virus=HP</w:t>
            </w:r>
          </w:p>
        </w:tc>
        <w:tc>
          <w:tcPr>
            <w:tcW w:w="666" w:type="pct"/>
            <w:vAlign w:val="center"/>
          </w:tcPr>
          <w:p w14:paraId="739F005B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vAlign w:val="center"/>
          </w:tcPr>
          <w:p w14:paraId="35DDA150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57" w:type="pct"/>
            <w:vAlign w:val="bottom"/>
          </w:tcPr>
          <w:p w14:paraId="12825674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9</w:t>
            </w:r>
          </w:p>
        </w:tc>
      </w:tr>
      <w:tr w:rsidR="0089345A" w14:paraId="6F60B9A1" w14:textId="77777777" w:rsidTr="0089345A">
        <w:trPr>
          <w:trHeight w:val="273"/>
        </w:trPr>
        <w:tc>
          <w:tcPr>
            <w:tcW w:w="538" w:type="pct"/>
            <w:vMerge/>
            <w:textDirection w:val="btLr"/>
            <w:vAlign w:val="center"/>
          </w:tcPr>
          <w:p w14:paraId="57CD0887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vAlign w:val="bottom"/>
          </w:tcPr>
          <w:p w14:paraId="6FCCFE01" w14:textId="13C213C9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77=R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82=N THEN virus=HP</w:t>
            </w:r>
          </w:p>
        </w:tc>
        <w:tc>
          <w:tcPr>
            <w:tcW w:w="666" w:type="pct"/>
            <w:vAlign w:val="center"/>
          </w:tcPr>
          <w:p w14:paraId="263959D6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3" w:type="pct"/>
            <w:vAlign w:val="center"/>
          </w:tcPr>
          <w:p w14:paraId="013828C2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57" w:type="pct"/>
            <w:vAlign w:val="bottom"/>
          </w:tcPr>
          <w:p w14:paraId="62804EED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</w:t>
            </w:r>
          </w:p>
        </w:tc>
      </w:tr>
      <w:tr w:rsidR="0089345A" w14:paraId="335BD625" w14:textId="77777777" w:rsidTr="0089345A">
        <w:trPr>
          <w:trHeight w:val="273"/>
        </w:trPr>
        <w:tc>
          <w:tcPr>
            <w:tcW w:w="538" w:type="pct"/>
            <w:vMerge/>
            <w:textDirection w:val="btLr"/>
            <w:vAlign w:val="center"/>
          </w:tcPr>
          <w:p w14:paraId="6CBE517E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vAlign w:val="bottom"/>
          </w:tcPr>
          <w:p w14:paraId="5C49404A" w14:textId="503BCC89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77=R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7=N THEN virus=HP</w:t>
            </w:r>
          </w:p>
        </w:tc>
        <w:tc>
          <w:tcPr>
            <w:tcW w:w="666" w:type="pct"/>
            <w:vAlign w:val="center"/>
          </w:tcPr>
          <w:p w14:paraId="013437EB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3" w:type="pct"/>
            <w:vAlign w:val="center"/>
          </w:tcPr>
          <w:p w14:paraId="4B51EE77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57" w:type="pct"/>
            <w:vAlign w:val="bottom"/>
          </w:tcPr>
          <w:p w14:paraId="213618A3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</w:t>
            </w:r>
          </w:p>
        </w:tc>
      </w:tr>
      <w:tr w:rsidR="0089345A" w14:paraId="739B500F" w14:textId="77777777" w:rsidTr="0089345A">
        <w:trPr>
          <w:trHeight w:val="273"/>
        </w:trPr>
        <w:tc>
          <w:tcPr>
            <w:tcW w:w="538" w:type="pct"/>
            <w:vMerge/>
            <w:textDirection w:val="btLr"/>
            <w:vAlign w:val="center"/>
          </w:tcPr>
          <w:p w14:paraId="6533145E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vAlign w:val="bottom"/>
          </w:tcPr>
          <w:p w14:paraId="73A14C90" w14:textId="6CB7DD09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4=S THEN virus=HP</w:t>
            </w:r>
          </w:p>
        </w:tc>
        <w:tc>
          <w:tcPr>
            <w:tcW w:w="666" w:type="pct"/>
            <w:vAlign w:val="center"/>
          </w:tcPr>
          <w:p w14:paraId="0E03182B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8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pct"/>
            <w:vAlign w:val="center"/>
          </w:tcPr>
          <w:p w14:paraId="27C2D3CF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57" w:type="pct"/>
            <w:vAlign w:val="bottom"/>
          </w:tcPr>
          <w:p w14:paraId="784469CA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</w:t>
            </w:r>
          </w:p>
        </w:tc>
      </w:tr>
      <w:tr w:rsidR="0089345A" w14:paraId="40DDB4A4" w14:textId="77777777" w:rsidTr="0089345A">
        <w:trPr>
          <w:trHeight w:val="273"/>
        </w:trPr>
        <w:tc>
          <w:tcPr>
            <w:tcW w:w="538" w:type="pct"/>
            <w:vMerge/>
            <w:textDirection w:val="btLr"/>
            <w:vAlign w:val="center"/>
          </w:tcPr>
          <w:p w14:paraId="285B3C06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tcBorders>
              <w:bottom w:val="nil"/>
            </w:tcBorders>
            <w:vAlign w:val="bottom"/>
          </w:tcPr>
          <w:p w14:paraId="4F1A6D4C" w14:textId="463918D0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373=A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0=S THEN virus=HP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43DFE283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7F0196A0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57" w:type="pct"/>
            <w:tcBorders>
              <w:bottom w:val="nil"/>
            </w:tcBorders>
            <w:vAlign w:val="bottom"/>
          </w:tcPr>
          <w:p w14:paraId="7AFC6C8F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1</w:t>
            </w:r>
          </w:p>
        </w:tc>
      </w:tr>
      <w:tr w:rsidR="0089345A" w14:paraId="1C01187A" w14:textId="77777777" w:rsidTr="0089345A">
        <w:trPr>
          <w:trHeight w:val="273"/>
        </w:trPr>
        <w:tc>
          <w:tcPr>
            <w:tcW w:w="538" w:type="pct"/>
            <w:vMerge/>
            <w:tcBorders>
              <w:bottom w:val="single" w:sz="8" w:space="0" w:color="000000" w:themeColor="text1"/>
            </w:tcBorders>
            <w:textDirection w:val="btLr"/>
            <w:vAlign w:val="center"/>
          </w:tcPr>
          <w:p w14:paraId="1467D9D0" w14:textId="77777777" w:rsidR="0089345A" w:rsidRPr="008D423B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6F1BB90E" w14:textId="362735C9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373=A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89345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7=N THEN virus=HP</w:t>
            </w:r>
          </w:p>
        </w:tc>
        <w:tc>
          <w:tcPr>
            <w:tcW w:w="666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15974CA5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3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68640179" w14:textId="77777777" w:rsidR="0089345A" w:rsidRPr="00420F73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57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5F996D40" w14:textId="77777777" w:rsidR="0089345A" w:rsidRPr="00971A3F" w:rsidRDefault="0089345A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C465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9</w:t>
            </w:r>
          </w:p>
        </w:tc>
      </w:tr>
      <w:tr w:rsidR="00760E1E" w14:paraId="24EF225A" w14:textId="77777777" w:rsidTr="00614947">
        <w:trPr>
          <w:trHeight w:val="259"/>
        </w:trPr>
        <w:tc>
          <w:tcPr>
            <w:tcW w:w="538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7114CD32" w14:textId="77777777" w:rsidR="00760E1E" w:rsidRPr="008D423B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356" w:type="pct"/>
            <w:tcBorders>
              <w:top w:val="single" w:sz="8" w:space="0" w:color="000000" w:themeColor="text1"/>
            </w:tcBorders>
            <w:vAlign w:val="bottom"/>
          </w:tcPr>
          <w:p w14:paraId="4610DEF1" w14:textId="49E0F9AC" w:rsidR="00760E1E" w:rsidRPr="006C0687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60E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77=K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760E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353=V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760E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7=S THEN virus=LP</w:t>
            </w:r>
          </w:p>
        </w:tc>
        <w:tc>
          <w:tcPr>
            <w:tcW w:w="666" w:type="pct"/>
            <w:tcBorders>
              <w:top w:val="single" w:sz="8" w:space="0" w:color="000000" w:themeColor="text1"/>
            </w:tcBorders>
            <w:vAlign w:val="center"/>
          </w:tcPr>
          <w:p w14:paraId="10458D0F" w14:textId="77777777" w:rsidR="00760E1E" w:rsidRPr="006C0687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single" w:sz="8" w:space="0" w:color="000000" w:themeColor="text1"/>
            </w:tcBorders>
            <w:vAlign w:val="center"/>
          </w:tcPr>
          <w:p w14:paraId="57413331" w14:textId="77777777" w:rsidR="00760E1E" w:rsidRPr="006C0687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7" w:type="pct"/>
            <w:tcBorders>
              <w:top w:val="single" w:sz="8" w:space="0" w:color="000000" w:themeColor="text1"/>
            </w:tcBorders>
            <w:vAlign w:val="center"/>
          </w:tcPr>
          <w:p w14:paraId="7B55C839" w14:textId="77777777" w:rsidR="00760E1E" w:rsidRPr="00971A3F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4</w:t>
            </w:r>
          </w:p>
        </w:tc>
      </w:tr>
      <w:tr w:rsidR="00760E1E" w14:paraId="0F7BF4C1" w14:textId="77777777" w:rsidTr="00614947">
        <w:trPr>
          <w:trHeight w:val="259"/>
        </w:trPr>
        <w:tc>
          <w:tcPr>
            <w:tcW w:w="538" w:type="pct"/>
            <w:vMerge/>
            <w:vAlign w:val="center"/>
          </w:tcPr>
          <w:p w14:paraId="0505A30D" w14:textId="77777777" w:rsidR="00760E1E" w:rsidRPr="008D423B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pct"/>
            <w:vAlign w:val="bottom"/>
          </w:tcPr>
          <w:p w14:paraId="444CE0B8" w14:textId="5BEDAE34" w:rsidR="00760E1E" w:rsidRPr="006C0687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60E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50=N THEN virus=LP</w:t>
            </w:r>
          </w:p>
        </w:tc>
        <w:tc>
          <w:tcPr>
            <w:tcW w:w="666" w:type="pct"/>
            <w:vAlign w:val="center"/>
          </w:tcPr>
          <w:p w14:paraId="5455D91F" w14:textId="77777777" w:rsidR="00760E1E" w:rsidRPr="006C0687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3" w:type="pct"/>
            <w:vAlign w:val="center"/>
          </w:tcPr>
          <w:p w14:paraId="7C7751C6" w14:textId="77777777" w:rsidR="00760E1E" w:rsidRPr="006C0687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71A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7" w:type="pct"/>
            <w:vAlign w:val="center"/>
          </w:tcPr>
          <w:p w14:paraId="08891F21" w14:textId="77777777" w:rsidR="00760E1E" w:rsidRPr="00971A3F" w:rsidRDefault="00760E1E" w:rsidP="00D86E05">
            <w:pPr>
              <w:keepNext/>
              <w:keepLines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</w:t>
            </w:r>
          </w:p>
        </w:tc>
      </w:tr>
    </w:tbl>
    <w:p w14:paraId="216959B2" w14:textId="77777777" w:rsidR="003E3142" w:rsidRDefault="003E3142" w:rsidP="003E3142"/>
    <w:p w14:paraId="61A2C360" w14:textId="77777777" w:rsidR="003E3142" w:rsidRDefault="003E3142" w:rsidP="003E3142"/>
    <w:p w14:paraId="02FE8F3A" w14:textId="77777777" w:rsidR="00713944" w:rsidRDefault="00713944" w:rsidP="003E3142"/>
    <w:p w14:paraId="7AC9640E" w14:textId="77777777" w:rsidR="00713944" w:rsidRDefault="00713944" w:rsidP="003E3142"/>
    <w:p w14:paraId="1B1071F0" w14:textId="77777777" w:rsidR="00713944" w:rsidRDefault="00713944" w:rsidP="003E3142"/>
    <w:p w14:paraId="60EFD08A" w14:textId="77777777" w:rsidR="00713944" w:rsidRDefault="00713944" w:rsidP="003E3142"/>
    <w:p w14:paraId="6B201B7E" w14:textId="77777777" w:rsidR="00713944" w:rsidRDefault="00713944" w:rsidP="003E3142"/>
    <w:p w14:paraId="49CB970D" w14:textId="77777777" w:rsidR="00713944" w:rsidRDefault="00713944" w:rsidP="003E3142"/>
    <w:p w14:paraId="226EA551" w14:textId="77777777" w:rsidR="00713944" w:rsidRDefault="00713944" w:rsidP="003E3142"/>
    <w:p w14:paraId="3C2E1F2E" w14:textId="335DB4E5" w:rsidR="003E3142" w:rsidRDefault="003E3142" w:rsidP="003E3142">
      <w:pPr>
        <w:pStyle w:val="Caption"/>
        <w:keepNext/>
      </w:pPr>
      <w:bookmarkStart w:id="9" w:name="_Ref264193978"/>
      <w:r>
        <w:t xml:space="preserve">Table </w:t>
      </w:r>
      <w:bookmarkEnd w:id="9"/>
      <w:r w:rsidR="008474D3">
        <w:t>S12</w:t>
      </w:r>
      <w:r>
        <w:t xml:space="preserve">: </w:t>
      </w:r>
      <w:r w:rsidR="00635A49">
        <w:t xml:space="preserve">The strongest </w:t>
      </w:r>
      <w:r>
        <w:t xml:space="preserve">rules from the PA </w:t>
      </w:r>
      <w:r w:rsidR="006E3A4E">
        <w:t>classifier</w:t>
      </w:r>
      <w:r w:rsidR="00C31C1C">
        <w:t xml:space="preserve">. </w:t>
      </w:r>
    </w:p>
    <w:tbl>
      <w:tblPr>
        <w:tblStyle w:val="LightShading"/>
        <w:tblW w:w="4974" w:type="pct"/>
        <w:tblLayout w:type="fixed"/>
        <w:tblLook w:val="0620" w:firstRow="1" w:lastRow="0" w:firstColumn="0" w:lastColumn="0" w:noHBand="1" w:noVBand="1"/>
      </w:tblPr>
      <w:tblGrid>
        <w:gridCol w:w="1061"/>
        <w:gridCol w:w="3867"/>
        <w:gridCol w:w="1134"/>
        <w:gridCol w:w="993"/>
        <w:gridCol w:w="1417"/>
      </w:tblGrid>
      <w:tr w:rsidR="00650D34" w14:paraId="3ACBE995" w14:textId="77777777" w:rsidTr="00650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627" w:type="pct"/>
            <w:vAlign w:val="center"/>
          </w:tcPr>
          <w:p w14:paraId="506EF15D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82" w:type="pct"/>
            <w:vAlign w:val="center"/>
          </w:tcPr>
          <w:p w14:paraId="4B2E6BD4" w14:textId="70205023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9" w:type="pct"/>
            <w:vAlign w:val="center"/>
          </w:tcPr>
          <w:p w14:paraId="4EEB8532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3C61BF8F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6" w:type="pct"/>
            <w:vAlign w:val="center"/>
          </w:tcPr>
          <w:p w14:paraId="0CFE961D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36" w:type="pct"/>
            <w:vAlign w:val="center"/>
          </w:tcPr>
          <w:p w14:paraId="08AB9DA8" w14:textId="0FF9996B" w:rsidR="003E3142" w:rsidRPr="00304016" w:rsidRDefault="003970AF" w:rsidP="001655E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165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650D34" w14:paraId="7B153618" w14:textId="77777777" w:rsidTr="00650D34">
        <w:trPr>
          <w:trHeight w:val="273"/>
        </w:trPr>
        <w:tc>
          <w:tcPr>
            <w:tcW w:w="627" w:type="pct"/>
            <w:vMerge w:val="restart"/>
            <w:vAlign w:val="center"/>
          </w:tcPr>
          <w:p w14:paraId="3BCCD1C5" w14:textId="77777777" w:rsidR="00650D34" w:rsidRPr="008D423B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282" w:type="pct"/>
            <w:vAlign w:val="bottom"/>
          </w:tcPr>
          <w:p w14:paraId="3B9847D6" w14:textId="2F2F6D97" w:rsidR="00650D34" w:rsidRPr="00420F73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50D3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29=T THEN virus=HP</w:t>
            </w:r>
          </w:p>
        </w:tc>
        <w:tc>
          <w:tcPr>
            <w:tcW w:w="669" w:type="pct"/>
            <w:vAlign w:val="center"/>
          </w:tcPr>
          <w:p w14:paraId="5C08AB57" w14:textId="77777777" w:rsidR="00650D34" w:rsidRPr="00420F73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A40E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vAlign w:val="center"/>
          </w:tcPr>
          <w:p w14:paraId="53A21733" w14:textId="77777777" w:rsidR="00650D34" w:rsidRPr="00420F73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A40E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36" w:type="pct"/>
            <w:vAlign w:val="center"/>
          </w:tcPr>
          <w:p w14:paraId="0C60DD44" w14:textId="77777777" w:rsidR="00650D34" w:rsidRPr="00DA40EF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</w:t>
            </w:r>
          </w:p>
        </w:tc>
      </w:tr>
      <w:tr w:rsidR="00650D34" w14:paraId="3558B595" w14:textId="77777777" w:rsidTr="00650D34">
        <w:trPr>
          <w:trHeight w:val="273"/>
        </w:trPr>
        <w:tc>
          <w:tcPr>
            <w:tcW w:w="627" w:type="pct"/>
            <w:vMerge/>
            <w:textDirection w:val="btLr"/>
            <w:vAlign w:val="center"/>
          </w:tcPr>
          <w:p w14:paraId="77C91FFD" w14:textId="77777777" w:rsidR="00650D34" w:rsidRPr="008D423B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2" w:type="pct"/>
            <w:vAlign w:val="bottom"/>
          </w:tcPr>
          <w:p w14:paraId="79DD350D" w14:textId="196FD84B" w:rsidR="00650D34" w:rsidRPr="00420F73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50D3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58=S THEN virus=HP</w:t>
            </w:r>
          </w:p>
        </w:tc>
        <w:tc>
          <w:tcPr>
            <w:tcW w:w="669" w:type="pct"/>
            <w:vAlign w:val="center"/>
          </w:tcPr>
          <w:p w14:paraId="36493593" w14:textId="77777777" w:rsidR="00650D34" w:rsidRPr="00420F73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A40E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vAlign w:val="center"/>
          </w:tcPr>
          <w:p w14:paraId="31991A00" w14:textId="77777777" w:rsidR="00650D34" w:rsidRPr="00420F73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A40E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36" w:type="pct"/>
            <w:vAlign w:val="center"/>
          </w:tcPr>
          <w:p w14:paraId="5987446B" w14:textId="77777777" w:rsidR="00650D34" w:rsidRPr="00DA40EF" w:rsidRDefault="00650D34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</w:t>
            </w:r>
          </w:p>
        </w:tc>
      </w:tr>
    </w:tbl>
    <w:p w14:paraId="6ED627BE" w14:textId="77777777" w:rsidR="003E3142" w:rsidRDefault="003E3142" w:rsidP="003E3142"/>
    <w:p w14:paraId="068F5223" w14:textId="77777777" w:rsidR="00C31C1C" w:rsidRDefault="00C31C1C" w:rsidP="003E3142"/>
    <w:p w14:paraId="18C3AABA" w14:textId="48654A76" w:rsidR="003E3142" w:rsidRDefault="003E3142" w:rsidP="003E3142">
      <w:pPr>
        <w:pStyle w:val="Caption"/>
        <w:keepNext/>
      </w:pPr>
      <w:bookmarkStart w:id="10" w:name="_Ref264031510"/>
      <w:bookmarkStart w:id="11" w:name="_Ref264202486"/>
      <w:r>
        <w:t xml:space="preserve">Table </w:t>
      </w:r>
      <w:bookmarkEnd w:id="10"/>
      <w:bookmarkEnd w:id="11"/>
      <w:r w:rsidR="008474D3">
        <w:t>S13</w:t>
      </w:r>
      <w:r>
        <w:t xml:space="preserve">: </w:t>
      </w:r>
      <w:r w:rsidR="00635A49">
        <w:t xml:space="preserve">The strongest </w:t>
      </w:r>
      <w:r>
        <w:t xml:space="preserve">rules from the PB1 </w:t>
      </w:r>
      <w:r w:rsidR="00FB2F95">
        <w:t>classifier</w:t>
      </w:r>
      <w:r w:rsidR="00C31C1C">
        <w:t xml:space="preserve">. 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777"/>
        <w:gridCol w:w="4151"/>
        <w:gridCol w:w="1134"/>
        <w:gridCol w:w="992"/>
        <w:gridCol w:w="1462"/>
      </w:tblGrid>
      <w:tr w:rsidR="003E3142" w14:paraId="05076C39" w14:textId="77777777" w:rsidTr="00F47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777" w:type="dxa"/>
            <w:vAlign w:val="center"/>
          </w:tcPr>
          <w:p w14:paraId="257970B2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51" w:type="dxa"/>
            <w:vAlign w:val="center"/>
          </w:tcPr>
          <w:p w14:paraId="3EE52F4F" w14:textId="2260A17F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1134" w:type="dxa"/>
            <w:vAlign w:val="center"/>
          </w:tcPr>
          <w:p w14:paraId="7954D0F2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45E0DFA8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2" w:type="dxa"/>
            <w:vAlign w:val="center"/>
          </w:tcPr>
          <w:p w14:paraId="5EF100BA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62" w:type="dxa"/>
            <w:vAlign w:val="center"/>
          </w:tcPr>
          <w:p w14:paraId="0031794F" w14:textId="4B639A50" w:rsidR="003E3142" w:rsidRPr="00304016" w:rsidRDefault="003970AF" w:rsidP="00027E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027E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507A1E" w14:paraId="0AF505D3" w14:textId="77777777" w:rsidTr="00F47E5D">
        <w:trPr>
          <w:trHeight w:val="273"/>
        </w:trPr>
        <w:tc>
          <w:tcPr>
            <w:tcW w:w="777" w:type="dxa"/>
            <w:vMerge w:val="restart"/>
            <w:textDirection w:val="btLr"/>
            <w:vAlign w:val="center"/>
          </w:tcPr>
          <w:p w14:paraId="08CF73BE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4151" w:type="dxa"/>
            <w:vAlign w:val="bottom"/>
          </w:tcPr>
          <w:p w14:paraId="1998083E" w14:textId="137C8CC9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13=I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9=I THEN virus=HP</w:t>
            </w:r>
          </w:p>
        </w:tc>
        <w:tc>
          <w:tcPr>
            <w:tcW w:w="1134" w:type="dxa"/>
            <w:vAlign w:val="center"/>
          </w:tcPr>
          <w:p w14:paraId="7880F95D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14:paraId="06EB6E3F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462" w:type="dxa"/>
            <w:vAlign w:val="bottom"/>
          </w:tcPr>
          <w:p w14:paraId="10F10FBA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</w:t>
            </w:r>
          </w:p>
        </w:tc>
      </w:tr>
      <w:tr w:rsidR="00507A1E" w14:paraId="1C467F2E" w14:textId="77777777" w:rsidTr="00F47E5D">
        <w:trPr>
          <w:trHeight w:val="273"/>
        </w:trPr>
        <w:tc>
          <w:tcPr>
            <w:tcW w:w="777" w:type="dxa"/>
            <w:vMerge/>
            <w:textDirection w:val="btLr"/>
            <w:vAlign w:val="center"/>
          </w:tcPr>
          <w:p w14:paraId="74ED2C6B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vAlign w:val="bottom"/>
          </w:tcPr>
          <w:p w14:paraId="49CDEAA0" w14:textId="0A7E5E9D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4=V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3=I THEN virus=HP</w:t>
            </w:r>
          </w:p>
        </w:tc>
        <w:tc>
          <w:tcPr>
            <w:tcW w:w="1134" w:type="dxa"/>
            <w:vAlign w:val="center"/>
          </w:tcPr>
          <w:p w14:paraId="7BAEC95F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14:paraId="7B704C20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462" w:type="dxa"/>
            <w:vAlign w:val="bottom"/>
          </w:tcPr>
          <w:p w14:paraId="1E256954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8</w:t>
            </w:r>
          </w:p>
        </w:tc>
      </w:tr>
      <w:tr w:rsidR="00507A1E" w14:paraId="145A606A" w14:textId="77777777" w:rsidTr="00F47E5D">
        <w:trPr>
          <w:trHeight w:val="273"/>
        </w:trPr>
        <w:tc>
          <w:tcPr>
            <w:tcW w:w="777" w:type="dxa"/>
            <w:vMerge/>
            <w:textDirection w:val="btLr"/>
            <w:vAlign w:val="center"/>
          </w:tcPr>
          <w:p w14:paraId="5789BC03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vAlign w:val="bottom"/>
          </w:tcPr>
          <w:p w14:paraId="59FE90AF" w14:textId="52D9EA99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49=I THEN virus=HP</w:t>
            </w:r>
          </w:p>
        </w:tc>
        <w:tc>
          <w:tcPr>
            <w:tcW w:w="1134" w:type="dxa"/>
            <w:vAlign w:val="center"/>
          </w:tcPr>
          <w:p w14:paraId="1601825D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52F2D5C4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462" w:type="dxa"/>
            <w:vAlign w:val="bottom"/>
          </w:tcPr>
          <w:p w14:paraId="48FFB1F2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1</w:t>
            </w:r>
          </w:p>
        </w:tc>
      </w:tr>
      <w:tr w:rsidR="00507A1E" w14:paraId="0879AFC8" w14:textId="77777777" w:rsidTr="00F47E5D">
        <w:trPr>
          <w:trHeight w:val="273"/>
        </w:trPr>
        <w:tc>
          <w:tcPr>
            <w:tcW w:w="777" w:type="dxa"/>
            <w:vMerge/>
            <w:textDirection w:val="btLr"/>
            <w:vAlign w:val="center"/>
          </w:tcPr>
          <w:p w14:paraId="6A3191A1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vAlign w:val="bottom"/>
          </w:tcPr>
          <w:p w14:paraId="0AACC680" w14:textId="00CB870D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13=I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86=K THEN virus=HP</w:t>
            </w:r>
          </w:p>
        </w:tc>
        <w:tc>
          <w:tcPr>
            <w:tcW w:w="1134" w:type="dxa"/>
            <w:vAlign w:val="center"/>
          </w:tcPr>
          <w:p w14:paraId="2147DD64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14:paraId="5D050457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462" w:type="dxa"/>
            <w:vAlign w:val="bottom"/>
          </w:tcPr>
          <w:p w14:paraId="24847498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7</w:t>
            </w:r>
          </w:p>
        </w:tc>
      </w:tr>
      <w:tr w:rsidR="00507A1E" w14:paraId="39994AD8" w14:textId="77777777" w:rsidTr="00F47E5D">
        <w:trPr>
          <w:trHeight w:val="273"/>
        </w:trPr>
        <w:tc>
          <w:tcPr>
            <w:tcW w:w="777" w:type="dxa"/>
            <w:vMerge/>
            <w:textDirection w:val="btLr"/>
            <w:vAlign w:val="center"/>
          </w:tcPr>
          <w:p w14:paraId="3F5946DA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vAlign w:val="bottom"/>
          </w:tcPr>
          <w:p w14:paraId="5EFFDFB4" w14:textId="2E82F8DE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4=V THEN virus=HP</w:t>
            </w:r>
          </w:p>
        </w:tc>
        <w:tc>
          <w:tcPr>
            <w:tcW w:w="1134" w:type="dxa"/>
            <w:vAlign w:val="center"/>
          </w:tcPr>
          <w:p w14:paraId="1935D34F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8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40F84C26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462" w:type="dxa"/>
            <w:vAlign w:val="bottom"/>
          </w:tcPr>
          <w:p w14:paraId="108E2E77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</w:t>
            </w:r>
          </w:p>
        </w:tc>
      </w:tr>
      <w:tr w:rsidR="00507A1E" w14:paraId="01EAB0D1" w14:textId="77777777" w:rsidTr="00F47E5D">
        <w:trPr>
          <w:trHeight w:val="273"/>
        </w:trPr>
        <w:tc>
          <w:tcPr>
            <w:tcW w:w="777" w:type="dxa"/>
            <w:vMerge/>
            <w:textDirection w:val="btLr"/>
            <w:vAlign w:val="center"/>
          </w:tcPr>
          <w:p w14:paraId="48D9227A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vAlign w:val="bottom"/>
          </w:tcPr>
          <w:p w14:paraId="4D0C6C46" w14:textId="0F97BE3A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84=L THEN virus=HP</w:t>
            </w:r>
          </w:p>
        </w:tc>
        <w:tc>
          <w:tcPr>
            <w:tcW w:w="1134" w:type="dxa"/>
            <w:vAlign w:val="center"/>
          </w:tcPr>
          <w:p w14:paraId="70A29DFB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9939D3F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462" w:type="dxa"/>
            <w:vAlign w:val="bottom"/>
          </w:tcPr>
          <w:p w14:paraId="1F04457E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</w:t>
            </w:r>
          </w:p>
        </w:tc>
      </w:tr>
      <w:tr w:rsidR="00507A1E" w14:paraId="21034887" w14:textId="77777777" w:rsidTr="00F47E5D">
        <w:trPr>
          <w:trHeight w:val="273"/>
        </w:trPr>
        <w:tc>
          <w:tcPr>
            <w:tcW w:w="777" w:type="dxa"/>
            <w:vMerge/>
            <w:textDirection w:val="btLr"/>
            <w:vAlign w:val="center"/>
          </w:tcPr>
          <w:p w14:paraId="238E04B0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vAlign w:val="bottom"/>
          </w:tcPr>
          <w:p w14:paraId="1A56A7B6" w14:textId="663AC1B5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59=T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113=I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5=K THEN virus=HP</w:t>
            </w:r>
          </w:p>
        </w:tc>
        <w:tc>
          <w:tcPr>
            <w:tcW w:w="1134" w:type="dxa"/>
            <w:vAlign w:val="center"/>
          </w:tcPr>
          <w:p w14:paraId="096CBE72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14:paraId="2BD2E046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462" w:type="dxa"/>
            <w:vAlign w:val="bottom"/>
          </w:tcPr>
          <w:p w14:paraId="53F2B47F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3</w:t>
            </w:r>
          </w:p>
        </w:tc>
      </w:tr>
      <w:tr w:rsidR="00507A1E" w14:paraId="79A382E8" w14:textId="77777777" w:rsidTr="00F47E5D">
        <w:trPr>
          <w:trHeight w:val="273"/>
        </w:trPr>
        <w:tc>
          <w:tcPr>
            <w:tcW w:w="777" w:type="dxa"/>
            <w:vMerge/>
            <w:tcBorders>
              <w:bottom w:val="single" w:sz="8" w:space="0" w:color="000000" w:themeColor="text1"/>
            </w:tcBorders>
            <w:textDirection w:val="btLr"/>
            <w:vAlign w:val="center"/>
          </w:tcPr>
          <w:p w14:paraId="16021519" w14:textId="77777777" w:rsidR="00507A1E" w:rsidRPr="008D423B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tcBorders>
              <w:bottom w:val="single" w:sz="8" w:space="0" w:color="000000" w:themeColor="text1"/>
            </w:tcBorders>
            <w:vAlign w:val="bottom"/>
          </w:tcPr>
          <w:p w14:paraId="68F02071" w14:textId="0C010E1A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13=I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5=K THEN virus=HP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5F199060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vAlign w:val="center"/>
          </w:tcPr>
          <w:p w14:paraId="72C4A058" w14:textId="77777777" w:rsidR="00507A1E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462" w:type="dxa"/>
            <w:tcBorders>
              <w:bottom w:val="single" w:sz="8" w:space="0" w:color="000000" w:themeColor="text1"/>
            </w:tcBorders>
            <w:vAlign w:val="bottom"/>
          </w:tcPr>
          <w:p w14:paraId="7C483844" w14:textId="77777777" w:rsidR="00507A1E" w:rsidRPr="00010024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52D0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3</w:t>
            </w:r>
          </w:p>
        </w:tc>
      </w:tr>
      <w:tr w:rsidR="003E3142" w14:paraId="451AF4D2" w14:textId="77777777" w:rsidTr="00F47E5D">
        <w:trPr>
          <w:trHeight w:val="291"/>
        </w:trPr>
        <w:tc>
          <w:tcPr>
            <w:tcW w:w="7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0E20861" w14:textId="77777777" w:rsidR="003E3142" w:rsidRPr="008D423B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</w:t>
            </w:r>
          </w:p>
        </w:tc>
        <w:tc>
          <w:tcPr>
            <w:tcW w:w="41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A681BB9" w14:textId="05FF6476" w:rsidR="003E3142" w:rsidRPr="00420F73" w:rsidRDefault="00507A1E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14=A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113=V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154=G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507A1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84=S THEN virus=LP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6FC61AD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0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B3BD8AD" w14:textId="77777777" w:rsidR="003E3142" w:rsidRPr="00420F73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1002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46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1F452D7" w14:textId="77777777" w:rsidR="003E3142" w:rsidRPr="00010024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3</w:t>
            </w:r>
          </w:p>
        </w:tc>
      </w:tr>
    </w:tbl>
    <w:p w14:paraId="434EC3E9" w14:textId="77777777" w:rsidR="00C31C1C" w:rsidRPr="00C31C1C" w:rsidRDefault="00C31C1C" w:rsidP="00C31C1C">
      <w:bookmarkStart w:id="12" w:name="_Ref264031753"/>
    </w:p>
    <w:p w14:paraId="013D048A" w14:textId="50B58927" w:rsidR="003E3142" w:rsidRDefault="003E3142" w:rsidP="003E3142">
      <w:pPr>
        <w:pStyle w:val="Caption"/>
        <w:keepNext/>
      </w:pPr>
      <w:bookmarkStart w:id="13" w:name="_Ref264206221"/>
      <w:r>
        <w:t xml:space="preserve">Table </w:t>
      </w:r>
      <w:bookmarkEnd w:id="12"/>
      <w:bookmarkEnd w:id="13"/>
      <w:r w:rsidR="008474D3">
        <w:t>S14</w:t>
      </w:r>
      <w:r>
        <w:t xml:space="preserve">: </w:t>
      </w:r>
      <w:r w:rsidR="00635A49">
        <w:t xml:space="preserve">The strongest </w:t>
      </w:r>
      <w:r w:rsidR="00C33240">
        <w:t xml:space="preserve">rules </w:t>
      </w:r>
      <w:r>
        <w:t xml:space="preserve">from the PB2 </w:t>
      </w:r>
      <w:r w:rsidR="00F54F2C">
        <w:t>classifier</w:t>
      </w:r>
    </w:p>
    <w:tbl>
      <w:tblPr>
        <w:tblStyle w:val="LightShading"/>
        <w:tblW w:w="4974" w:type="pct"/>
        <w:tblLayout w:type="fixed"/>
        <w:tblLook w:val="0620" w:firstRow="1" w:lastRow="0" w:firstColumn="0" w:lastColumn="0" w:noHBand="1" w:noVBand="1"/>
      </w:tblPr>
      <w:tblGrid>
        <w:gridCol w:w="1196"/>
        <w:gridCol w:w="3733"/>
        <w:gridCol w:w="1135"/>
        <w:gridCol w:w="991"/>
        <w:gridCol w:w="1417"/>
      </w:tblGrid>
      <w:tr w:rsidR="00F47E5D" w14:paraId="2A61CB7E" w14:textId="77777777" w:rsidTr="00F47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706" w:type="pct"/>
            <w:vAlign w:val="center"/>
          </w:tcPr>
          <w:p w14:paraId="1CE3DBFB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03" w:type="pct"/>
            <w:vAlign w:val="center"/>
          </w:tcPr>
          <w:p w14:paraId="6C7AE85A" w14:textId="0F9D58B4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70" w:type="pct"/>
            <w:vAlign w:val="center"/>
          </w:tcPr>
          <w:p w14:paraId="4230A491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5F262511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5" w:type="pct"/>
            <w:vAlign w:val="center"/>
          </w:tcPr>
          <w:p w14:paraId="5568E793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37" w:type="pct"/>
            <w:vAlign w:val="center"/>
          </w:tcPr>
          <w:p w14:paraId="7EA8BCD9" w14:textId="22502B9E" w:rsidR="003E3142" w:rsidRPr="00304016" w:rsidRDefault="003970AF" w:rsidP="002934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2934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F47E5D" w14:paraId="434B799A" w14:textId="77777777" w:rsidTr="00F47E5D">
        <w:trPr>
          <w:trHeight w:val="273"/>
        </w:trPr>
        <w:tc>
          <w:tcPr>
            <w:tcW w:w="706" w:type="pct"/>
            <w:vMerge w:val="restart"/>
            <w:vAlign w:val="center"/>
          </w:tcPr>
          <w:p w14:paraId="04C86197" w14:textId="77777777" w:rsidR="00F47E5D" w:rsidRPr="008D423B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203" w:type="pct"/>
            <w:tcBorders>
              <w:bottom w:val="nil"/>
            </w:tcBorders>
            <w:vAlign w:val="bottom"/>
          </w:tcPr>
          <w:p w14:paraId="165495E8" w14:textId="4368C4DB" w:rsidR="00F47E5D" w:rsidRPr="00420F73" w:rsidRDefault="00F47E5D" w:rsidP="00F47E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47E5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64=I THEN virus=HP</w:t>
            </w:r>
          </w:p>
        </w:tc>
        <w:tc>
          <w:tcPr>
            <w:tcW w:w="670" w:type="pct"/>
            <w:tcBorders>
              <w:bottom w:val="nil"/>
            </w:tcBorders>
            <w:vAlign w:val="center"/>
          </w:tcPr>
          <w:p w14:paraId="460793A9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9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5" w:type="pct"/>
            <w:tcBorders>
              <w:bottom w:val="nil"/>
            </w:tcBorders>
            <w:vAlign w:val="center"/>
          </w:tcPr>
          <w:p w14:paraId="2BB8A4F2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37" w:type="pct"/>
            <w:tcBorders>
              <w:bottom w:val="nil"/>
            </w:tcBorders>
            <w:vAlign w:val="center"/>
          </w:tcPr>
          <w:p w14:paraId="659C96A1" w14:textId="77777777" w:rsidR="00F47E5D" w:rsidRPr="00C377C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1</w:t>
            </w:r>
          </w:p>
        </w:tc>
      </w:tr>
      <w:tr w:rsidR="00F47E5D" w14:paraId="2FFACB27" w14:textId="77777777" w:rsidTr="00F47E5D">
        <w:trPr>
          <w:trHeight w:val="273"/>
        </w:trPr>
        <w:tc>
          <w:tcPr>
            <w:tcW w:w="706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4184DDFD" w14:textId="77777777" w:rsidR="00F47E5D" w:rsidRPr="008D423B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214512F8" w14:textId="44D454AC" w:rsidR="00F47E5D" w:rsidRPr="00420F73" w:rsidRDefault="00F47E5D" w:rsidP="00F47E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47E5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39=T THEN virus=HP</w:t>
            </w:r>
          </w:p>
        </w:tc>
        <w:tc>
          <w:tcPr>
            <w:tcW w:w="670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71F588AF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85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7389A48C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37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027A7C2F" w14:textId="77777777" w:rsidR="00F47E5D" w:rsidRPr="00C377C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</w:t>
            </w:r>
          </w:p>
        </w:tc>
      </w:tr>
      <w:tr w:rsidR="00F47E5D" w14:paraId="70F31192" w14:textId="77777777" w:rsidTr="00F47E5D">
        <w:trPr>
          <w:trHeight w:val="273"/>
        </w:trPr>
        <w:tc>
          <w:tcPr>
            <w:tcW w:w="706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435053DD" w14:textId="77777777" w:rsidR="00F47E5D" w:rsidRPr="008D423B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203" w:type="pct"/>
            <w:tcBorders>
              <w:top w:val="single" w:sz="8" w:space="0" w:color="000000" w:themeColor="text1"/>
            </w:tcBorders>
            <w:vAlign w:val="bottom"/>
          </w:tcPr>
          <w:p w14:paraId="7BAE14B5" w14:textId="582B4711" w:rsidR="00F47E5D" w:rsidRPr="00420F73" w:rsidRDefault="00F47E5D" w:rsidP="00F47E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47E5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IF P64=M </w:t>
            </w:r>
            <w:r w:rsidR="007E1C84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D P</w:t>
            </w:r>
            <w:r w:rsidRPr="00F47E5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78=I THEN virus=LP</w:t>
            </w:r>
          </w:p>
        </w:tc>
        <w:tc>
          <w:tcPr>
            <w:tcW w:w="670" w:type="pct"/>
            <w:tcBorders>
              <w:top w:val="single" w:sz="8" w:space="0" w:color="000000" w:themeColor="text1"/>
            </w:tcBorders>
            <w:vAlign w:val="center"/>
          </w:tcPr>
          <w:p w14:paraId="605D5246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85" w:type="pct"/>
            <w:tcBorders>
              <w:top w:val="single" w:sz="8" w:space="0" w:color="000000" w:themeColor="text1"/>
            </w:tcBorders>
            <w:vAlign w:val="center"/>
          </w:tcPr>
          <w:p w14:paraId="772A1E45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37" w:type="pct"/>
            <w:tcBorders>
              <w:top w:val="single" w:sz="8" w:space="0" w:color="000000" w:themeColor="text1"/>
            </w:tcBorders>
            <w:vAlign w:val="center"/>
          </w:tcPr>
          <w:p w14:paraId="25D82AEA" w14:textId="77777777" w:rsidR="00F47E5D" w:rsidRPr="00C377C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8</w:t>
            </w:r>
          </w:p>
        </w:tc>
      </w:tr>
      <w:tr w:rsidR="00F47E5D" w14:paraId="690FE3AD" w14:textId="77777777" w:rsidTr="00F47E5D">
        <w:trPr>
          <w:trHeight w:val="273"/>
        </w:trPr>
        <w:tc>
          <w:tcPr>
            <w:tcW w:w="706" w:type="pct"/>
            <w:vMerge/>
            <w:vAlign w:val="center"/>
          </w:tcPr>
          <w:p w14:paraId="37F60194" w14:textId="77777777" w:rsidR="00F47E5D" w:rsidRPr="008D423B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pct"/>
            <w:vAlign w:val="bottom"/>
          </w:tcPr>
          <w:p w14:paraId="73A76833" w14:textId="4185CEFE" w:rsidR="00F47E5D" w:rsidRPr="00420F73" w:rsidRDefault="00F47E5D" w:rsidP="00F47E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47E5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78=I THEN virus=LP</w:t>
            </w:r>
          </w:p>
        </w:tc>
        <w:tc>
          <w:tcPr>
            <w:tcW w:w="670" w:type="pct"/>
            <w:vAlign w:val="center"/>
          </w:tcPr>
          <w:p w14:paraId="785559C5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4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5" w:type="pct"/>
            <w:vAlign w:val="center"/>
          </w:tcPr>
          <w:p w14:paraId="7D61D479" w14:textId="77777777" w:rsidR="00F47E5D" w:rsidRPr="00420F7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377C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37" w:type="pct"/>
            <w:vAlign w:val="center"/>
          </w:tcPr>
          <w:p w14:paraId="2D21142E" w14:textId="77777777" w:rsidR="00F47E5D" w:rsidRPr="00C377C3" w:rsidRDefault="00F47E5D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</w:tbl>
    <w:p w14:paraId="6309501E" w14:textId="77777777" w:rsidR="00660016" w:rsidRDefault="00660016" w:rsidP="003E3142">
      <w:pPr>
        <w:pStyle w:val="Caption"/>
        <w:keepNext/>
      </w:pPr>
      <w:bookmarkStart w:id="14" w:name="_Ref264210573"/>
    </w:p>
    <w:p w14:paraId="4CE15CD0" w14:textId="532AD6D0" w:rsidR="003E3142" w:rsidRDefault="003E3142" w:rsidP="003E3142">
      <w:pPr>
        <w:pStyle w:val="Caption"/>
        <w:keepNext/>
      </w:pPr>
      <w:r>
        <w:t xml:space="preserve">Table </w:t>
      </w:r>
      <w:bookmarkEnd w:id="14"/>
      <w:r w:rsidR="008474D3">
        <w:t>S15</w:t>
      </w:r>
      <w:r>
        <w:t xml:space="preserve">: </w:t>
      </w:r>
      <w:r w:rsidR="00635A49">
        <w:t xml:space="preserve">The strongest </w:t>
      </w:r>
      <w:r>
        <w:t xml:space="preserve">rules from </w:t>
      </w:r>
      <w:r w:rsidR="00E03D08">
        <w:t>the</w:t>
      </w:r>
      <w:r>
        <w:t xml:space="preserve"> PB1-F2 </w:t>
      </w:r>
      <w:r w:rsidR="00E03D08">
        <w:t>classifier</w:t>
      </w:r>
      <w:r w:rsidR="00C33240">
        <w:t>.</w:t>
      </w:r>
    </w:p>
    <w:tbl>
      <w:tblPr>
        <w:tblStyle w:val="LightShading"/>
        <w:tblW w:w="4974" w:type="pct"/>
        <w:tblLayout w:type="fixed"/>
        <w:tblLook w:val="0620" w:firstRow="1" w:lastRow="0" w:firstColumn="0" w:lastColumn="0" w:noHBand="1" w:noVBand="1"/>
      </w:tblPr>
      <w:tblGrid>
        <w:gridCol w:w="1063"/>
        <w:gridCol w:w="3865"/>
        <w:gridCol w:w="1135"/>
        <w:gridCol w:w="991"/>
        <w:gridCol w:w="1418"/>
      </w:tblGrid>
      <w:tr w:rsidR="00F47E5D" w14:paraId="5D59E9B8" w14:textId="77777777" w:rsidTr="00F47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627" w:type="pct"/>
            <w:vAlign w:val="center"/>
          </w:tcPr>
          <w:p w14:paraId="7CB282C8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81" w:type="pct"/>
            <w:vAlign w:val="center"/>
          </w:tcPr>
          <w:p w14:paraId="67503016" w14:textId="69A5904A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 xml:space="preserve">Rule </w:t>
            </w:r>
          </w:p>
        </w:tc>
        <w:tc>
          <w:tcPr>
            <w:tcW w:w="670" w:type="pct"/>
            <w:vAlign w:val="center"/>
          </w:tcPr>
          <w:p w14:paraId="0A519888" w14:textId="77777777" w:rsidR="003E3142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77555964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5" w:type="pct"/>
            <w:vAlign w:val="center"/>
          </w:tcPr>
          <w:p w14:paraId="2053562E" w14:textId="77777777" w:rsidR="003E3142" w:rsidRPr="00304016" w:rsidRDefault="003E3142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37" w:type="pct"/>
            <w:vAlign w:val="center"/>
          </w:tcPr>
          <w:p w14:paraId="6BF97DBF" w14:textId="245C577A" w:rsidR="003E3142" w:rsidRPr="00304016" w:rsidRDefault="003970AF" w:rsidP="000550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055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1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DD3B25" w14:paraId="5C52FC27" w14:textId="77777777" w:rsidTr="00614947">
        <w:trPr>
          <w:trHeight w:val="273"/>
        </w:trPr>
        <w:tc>
          <w:tcPr>
            <w:tcW w:w="627" w:type="pct"/>
            <w:vMerge w:val="restart"/>
            <w:vAlign w:val="center"/>
          </w:tcPr>
          <w:p w14:paraId="5D680FE2" w14:textId="77777777" w:rsidR="00DD3B25" w:rsidRPr="008D423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281" w:type="pct"/>
            <w:tcBorders>
              <w:bottom w:val="nil"/>
            </w:tcBorders>
            <w:vAlign w:val="bottom"/>
          </w:tcPr>
          <w:p w14:paraId="7C363B59" w14:textId="5DD8A867" w:rsidR="00DD3B25" w:rsidRPr="00420F73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D3B2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57=Y THEN virus=HP</w:t>
            </w:r>
          </w:p>
        </w:tc>
        <w:tc>
          <w:tcPr>
            <w:tcW w:w="670" w:type="pct"/>
            <w:tcBorders>
              <w:bottom w:val="nil"/>
            </w:tcBorders>
            <w:vAlign w:val="center"/>
          </w:tcPr>
          <w:p w14:paraId="478FB4E6" w14:textId="77777777" w:rsidR="00DD3B25" w:rsidRPr="00420F73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5" w:type="pct"/>
            <w:tcBorders>
              <w:bottom w:val="nil"/>
            </w:tcBorders>
            <w:vAlign w:val="center"/>
          </w:tcPr>
          <w:p w14:paraId="6F1BC739" w14:textId="77777777" w:rsidR="00DD3B25" w:rsidRPr="00420F73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7" w:type="pct"/>
            <w:tcBorders>
              <w:bottom w:val="nil"/>
            </w:tcBorders>
            <w:vAlign w:val="center"/>
          </w:tcPr>
          <w:p w14:paraId="17B6D696" w14:textId="77777777" w:rsidR="00DD3B25" w:rsidRPr="00D40BD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</w:t>
            </w:r>
          </w:p>
        </w:tc>
      </w:tr>
      <w:tr w:rsidR="00DD3B25" w14:paraId="12926EEC" w14:textId="77777777" w:rsidTr="00614947">
        <w:trPr>
          <w:trHeight w:val="273"/>
        </w:trPr>
        <w:tc>
          <w:tcPr>
            <w:tcW w:w="627" w:type="pct"/>
            <w:vMerge/>
            <w:tcBorders>
              <w:bottom w:val="single" w:sz="8" w:space="0" w:color="000000" w:themeColor="text1"/>
            </w:tcBorders>
            <w:textDirection w:val="btLr"/>
            <w:vAlign w:val="center"/>
          </w:tcPr>
          <w:p w14:paraId="76A03ED4" w14:textId="77777777" w:rsidR="00DD3B25" w:rsidRPr="008D423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1" w:type="pct"/>
            <w:tcBorders>
              <w:top w:val="nil"/>
              <w:bottom w:val="single" w:sz="8" w:space="0" w:color="000000" w:themeColor="text1"/>
            </w:tcBorders>
            <w:vAlign w:val="bottom"/>
          </w:tcPr>
          <w:p w14:paraId="7C9742F9" w14:textId="23DB3131" w:rsidR="00DD3B25" w:rsidRPr="00420F73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D3B2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8=P THEN virus=HP</w:t>
            </w:r>
          </w:p>
        </w:tc>
        <w:tc>
          <w:tcPr>
            <w:tcW w:w="670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51F14351" w14:textId="77777777" w:rsidR="00DD3B25" w:rsidRPr="00420F73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5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2FB053D1" w14:textId="77777777" w:rsidR="00DD3B25" w:rsidRPr="00420F73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37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1A8C4727" w14:textId="77777777" w:rsidR="00DD3B25" w:rsidRPr="00D40BD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8</w:t>
            </w:r>
          </w:p>
        </w:tc>
      </w:tr>
      <w:tr w:rsidR="00DD3B25" w14:paraId="287FC068" w14:textId="77777777" w:rsidTr="00614947">
        <w:trPr>
          <w:trHeight w:val="259"/>
        </w:trPr>
        <w:tc>
          <w:tcPr>
            <w:tcW w:w="627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16B61FB7" w14:textId="77777777" w:rsidR="00DD3B25" w:rsidRPr="008D423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281" w:type="pct"/>
            <w:tcBorders>
              <w:top w:val="single" w:sz="8" w:space="0" w:color="000000" w:themeColor="text1"/>
            </w:tcBorders>
            <w:vAlign w:val="bottom"/>
          </w:tcPr>
          <w:p w14:paraId="63EB69FF" w14:textId="1B1DA611" w:rsidR="00DD3B25" w:rsidRPr="006C0687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D3B2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8=Q THEN virus=LP</w:t>
            </w:r>
          </w:p>
        </w:tc>
        <w:tc>
          <w:tcPr>
            <w:tcW w:w="670" w:type="pct"/>
            <w:tcBorders>
              <w:top w:val="single" w:sz="8" w:space="0" w:color="000000" w:themeColor="text1"/>
            </w:tcBorders>
            <w:vAlign w:val="center"/>
          </w:tcPr>
          <w:p w14:paraId="594E5685" w14:textId="77777777" w:rsidR="00DD3B25" w:rsidRPr="006C0687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5" w:type="pct"/>
            <w:tcBorders>
              <w:top w:val="single" w:sz="8" w:space="0" w:color="000000" w:themeColor="text1"/>
            </w:tcBorders>
            <w:vAlign w:val="center"/>
          </w:tcPr>
          <w:p w14:paraId="2D5A01F6" w14:textId="77777777" w:rsidR="00DD3B25" w:rsidRPr="006C0687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37" w:type="pct"/>
            <w:tcBorders>
              <w:top w:val="single" w:sz="8" w:space="0" w:color="000000" w:themeColor="text1"/>
            </w:tcBorders>
            <w:vAlign w:val="center"/>
          </w:tcPr>
          <w:p w14:paraId="710A0571" w14:textId="77777777" w:rsidR="00DD3B25" w:rsidRPr="00D40BD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</w:t>
            </w:r>
          </w:p>
        </w:tc>
      </w:tr>
      <w:tr w:rsidR="00DD3B25" w14:paraId="58D661CF" w14:textId="77777777" w:rsidTr="00614947">
        <w:trPr>
          <w:trHeight w:val="259"/>
        </w:trPr>
        <w:tc>
          <w:tcPr>
            <w:tcW w:w="627" w:type="pct"/>
            <w:vMerge/>
            <w:vAlign w:val="center"/>
          </w:tcPr>
          <w:p w14:paraId="48050F1A" w14:textId="77777777" w:rsidR="00DD3B25" w:rsidRPr="008D423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1" w:type="pct"/>
            <w:vAlign w:val="bottom"/>
          </w:tcPr>
          <w:p w14:paraId="05213091" w14:textId="3C8E3DF1" w:rsidR="00DD3B25" w:rsidRPr="006C0687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D3B2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50=D THEN virus=LP</w:t>
            </w:r>
          </w:p>
        </w:tc>
        <w:tc>
          <w:tcPr>
            <w:tcW w:w="670" w:type="pct"/>
            <w:vAlign w:val="center"/>
          </w:tcPr>
          <w:p w14:paraId="6550CF2A" w14:textId="77777777" w:rsidR="00DD3B25" w:rsidRPr="006C0687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5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.</w:t>
            </w: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5" w:type="pct"/>
            <w:vAlign w:val="center"/>
          </w:tcPr>
          <w:p w14:paraId="682869B4" w14:textId="77777777" w:rsidR="00DD3B25" w:rsidRPr="006C0687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0BD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37" w:type="pct"/>
            <w:vAlign w:val="center"/>
          </w:tcPr>
          <w:p w14:paraId="716C0A5C" w14:textId="77777777" w:rsidR="00DD3B25" w:rsidRPr="00D40BDB" w:rsidRDefault="00DD3B25" w:rsidP="0058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9</w:t>
            </w:r>
          </w:p>
        </w:tc>
      </w:tr>
    </w:tbl>
    <w:p w14:paraId="2115475E" w14:textId="77777777" w:rsidR="00B43B82" w:rsidRDefault="00B43B82"/>
    <w:p w14:paraId="7CEFB933" w14:textId="77777777" w:rsidR="00E738E9" w:rsidRDefault="00E738E9"/>
    <w:p w14:paraId="13A0D46A" w14:textId="77777777" w:rsidR="00E738E9" w:rsidRDefault="00E738E9"/>
    <w:p w14:paraId="1C0195CA" w14:textId="77777777" w:rsidR="00E738E9" w:rsidRDefault="00E738E9"/>
    <w:p w14:paraId="03DC3177" w14:textId="77777777" w:rsidR="00E738E9" w:rsidRDefault="00E738E9"/>
    <w:p w14:paraId="316255DB" w14:textId="77777777" w:rsidR="00E738E9" w:rsidRDefault="00E738E9"/>
    <w:p w14:paraId="2484922B" w14:textId="77777777" w:rsidR="00E738E9" w:rsidRDefault="00E738E9"/>
    <w:p w14:paraId="493B76A8" w14:textId="77777777" w:rsidR="00D86E05" w:rsidRDefault="00D86E05"/>
    <w:p w14:paraId="45229735" w14:textId="188C62B2" w:rsidR="009359B0" w:rsidRDefault="009359B0" w:rsidP="002A7BC7">
      <w:pPr>
        <w:pStyle w:val="Caption"/>
        <w:keepNext/>
        <w:spacing w:line="480" w:lineRule="auto"/>
      </w:pPr>
      <w:r>
        <w:t xml:space="preserve">Table </w:t>
      </w:r>
      <w:r w:rsidR="008474D3">
        <w:t>S16</w:t>
      </w:r>
      <w:r>
        <w:t xml:space="preserve">: </w:t>
      </w:r>
      <w:r w:rsidR="00635A49">
        <w:t xml:space="preserve">The strongest </w:t>
      </w:r>
      <w:r w:rsidR="00D250FB">
        <w:t>rules from the NA</w:t>
      </w:r>
      <w:r w:rsidR="00C33240">
        <w:t xml:space="preserve"> classifier</w:t>
      </w:r>
      <w:r w:rsidR="00D250FB">
        <w:t>. The positions here represent the posi</w:t>
      </w:r>
      <w:r w:rsidR="00C33240">
        <w:t>tions in the sequences that have</w:t>
      </w:r>
      <w:r w:rsidR="00D250FB">
        <w:t xml:space="preserve"> a stalk deletion</w:t>
      </w:r>
      <w:r w:rsidR="00C33240">
        <w:t>.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408"/>
        <w:gridCol w:w="4520"/>
        <w:gridCol w:w="1133"/>
        <w:gridCol w:w="995"/>
        <w:gridCol w:w="1460"/>
      </w:tblGrid>
      <w:tr w:rsidR="009B1C39" w14:paraId="3B0893EF" w14:textId="77777777" w:rsidTr="00614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240" w:type="pct"/>
            <w:vAlign w:val="center"/>
          </w:tcPr>
          <w:p w14:paraId="63E4A9AB" w14:textId="77777777" w:rsidR="009B1C39" w:rsidRPr="00304016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54" w:type="pct"/>
            <w:vAlign w:val="center"/>
          </w:tcPr>
          <w:p w14:paraId="564DFBF5" w14:textId="52844331" w:rsidR="009B1C39" w:rsidRPr="00304016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665" w:type="pct"/>
            <w:vAlign w:val="center"/>
          </w:tcPr>
          <w:p w14:paraId="08C7C2FE" w14:textId="77777777" w:rsidR="009B1C39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72904DB5" w14:textId="77777777" w:rsidR="009B1C39" w:rsidRPr="00304016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4" w:type="pct"/>
            <w:vAlign w:val="center"/>
          </w:tcPr>
          <w:p w14:paraId="250204E1" w14:textId="77777777" w:rsidR="009B1C39" w:rsidRPr="00304016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04016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857" w:type="pct"/>
            <w:vAlign w:val="center"/>
          </w:tcPr>
          <w:p w14:paraId="66FE0B68" w14:textId="0725B38C" w:rsidR="009B1C39" w:rsidRPr="00304016" w:rsidRDefault="003970AF" w:rsidP="00AB70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-Specific-Coverage</w:t>
            </w:r>
            <w:r w:rsidR="00AB70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1C3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9B1C39" w14:paraId="647FD2B1" w14:textId="77777777" w:rsidTr="00614947">
        <w:trPr>
          <w:trHeight w:val="273"/>
        </w:trPr>
        <w:tc>
          <w:tcPr>
            <w:tcW w:w="240" w:type="pct"/>
            <w:vMerge w:val="restart"/>
            <w:textDirection w:val="btLr"/>
            <w:vAlign w:val="center"/>
          </w:tcPr>
          <w:p w14:paraId="53201B07" w14:textId="77777777" w:rsidR="009B1C39" w:rsidRPr="008D423B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HP-Rules</w:t>
            </w:r>
          </w:p>
        </w:tc>
        <w:tc>
          <w:tcPr>
            <w:tcW w:w="2654" w:type="pct"/>
            <w:vAlign w:val="bottom"/>
          </w:tcPr>
          <w:p w14:paraId="11B9C844" w14:textId="21F780BA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46=N THEN virus=HP</w:t>
            </w:r>
          </w:p>
        </w:tc>
        <w:tc>
          <w:tcPr>
            <w:tcW w:w="665" w:type="pct"/>
            <w:vAlign w:val="bottom"/>
          </w:tcPr>
          <w:p w14:paraId="1F44A1B0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26FB8D45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857" w:type="pct"/>
            <w:vAlign w:val="bottom"/>
          </w:tcPr>
          <w:p w14:paraId="1B67499D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9</w:t>
            </w:r>
          </w:p>
        </w:tc>
      </w:tr>
      <w:tr w:rsidR="009B1C39" w14:paraId="3FB65394" w14:textId="77777777" w:rsidTr="00614947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16C2B528" w14:textId="77777777" w:rsidR="009B1C39" w:rsidRPr="008D423B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46AC85BD" w14:textId="64BC1628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62=G THEN virus=HP</w:t>
            </w:r>
          </w:p>
        </w:tc>
        <w:tc>
          <w:tcPr>
            <w:tcW w:w="665" w:type="pct"/>
            <w:vAlign w:val="bottom"/>
          </w:tcPr>
          <w:p w14:paraId="63938511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2D64BC1D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857" w:type="pct"/>
            <w:vAlign w:val="bottom"/>
          </w:tcPr>
          <w:p w14:paraId="0C915D56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</w:t>
            </w:r>
          </w:p>
        </w:tc>
      </w:tr>
      <w:tr w:rsidR="009B1C39" w14:paraId="09E12811" w14:textId="77777777" w:rsidTr="00614947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50B13C77" w14:textId="77777777" w:rsidR="009B1C39" w:rsidRPr="008D423B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3A698A0E" w14:textId="1E950228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69=T THEN virus=HP</w:t>
            </w:r>
          </w:p>
        </w:tc>
        <w:tc>
          <w:tcPr>
            <w:tcW w:w="665" w:type="pct"/>
            <w:vAlign w:val="bottom"/>
          </w:tcPr>
          <w:p w14:paraId="7DE21958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84" w:type="pct"/>
            <w:vAlign w:val="center"/>
          </w:tcPr>
          <w:p w14:paraId="65F33223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857" w:type="pct"/>
            <w:vAlign w:val="bottom"/>
          </w:tcPr>
          <w:p w14:paraId="3DD75B95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</w:tr>
      <w:tr w:rsidR="009B1C39" w14:paraId="4D961172" w14:textId="77777777" w:rsidTr="00614947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1DCACBDA" w14:textId="77777777" w:rsidR="009B1C39" w:rsidRPr="008D423B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07FB1C1A" w14:textId="3B2C755B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50=D THEN virus=HP</w:t>
            </w:r>
          </w:p>
        </w:tc>
        <w:tc>
          <w:tcPr>
            <w:tcW w:w="665" w:type="pct"/>
            <w:vAlign w:val="bottom"/>
          </w:tcPr>
          <w:p w14:paraId="4771C3DF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72742537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57" w:type="pct"/>
            <w:vAlign w:val="bottom"/>
          </w:tcPr>
          <w:p w14:paraId="6CC49BB3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3</w:t>
            </w:r>
          </w:p>
        </w:tc>
      </w:tr>
      <w:tr w:rsidR="009B1C39" w14:paraId="1E317052" w14:textId="77777777" w:rsidTr="00614947">
        <w:trPr>
          <w:trHeight w:val="273"/>
        </w:trPr>
        <w:tc>
          <w:tcPr>
            <w:tcW w:w="240" w:type="pct"/>
            <w:vMerge/>
            <w:textDirection w:val="btLr"/>
            <w:vAlign w:val="center"/>
          </w:tcPr>
          <w:p w14:paraId="11282027" w14:textId="77777777" w:rsidR="009B1C39" w:rsidRPr="008D423B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4B66348F" w14:textId="74571F8B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4=H THEN virus=HP</w:t>
            </w:r>
          </w:p>
        </w:tc>
        <w:tc>
          <w:tcPr>
            <w:tcW w:w="665" w:type="pct"/>
            <w:vAlign w:val="bottom"/>
          </w:tcPr>
          <w:p w14:paraId="2AFB3B3A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vAlign w:val="center"/>
          </w:tcPr>
          <w:p w14:paraId="031BDB6B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57" w:type="pct"/>
            <w:vAlign w:val="bottom"/>
          </w:tcPr>
          <w:p w14:paraId="5EBD45F3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7</w:t>
            </w:r>
          </w:p>
        </w:tc>
      </w:tr>
      <w:tr w:rsidR="009B1C39" w14:paraId="0A012040" w14:textId="77777777" w:rsidTr="00614947">
        <w:trPr>
          <w:trHeight w:val="273"/>
        </w:trPr>
        <w:tc>
          <w:tcPr>
            <w:tcW w:w="240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9AEB9A0" w14:textId="77777777" w:rsidR="009B1C39" w:rsidRPr="008D423B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tcBorders>
              <w:bottom w:val="single" w:sz="4" w:space="0" w:color="auto"/>
            </w:tcBorders>
            <w:vAlign w:val="bottom"/>
          </w:tcPr>
          <w:p w14:paraId="6F142609" w14:textId="47819C5B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80=H THEN virus=HP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bottom"/>
          </w:tcPr>
          <w:p w14:paraId="73040B39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7D2F6F88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EF2DC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bottom"/>
          </w:tcPr>
          <w:p w14:paraId="1FD6AEEB" w14:textId="77777777" w:rsidR="009B1C39" w:rsidRPr="00420F73" w:rsidRDefault="009B1C39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2</w:t>
            </w:r>
          </w:p>
        </w:tc>
      </w:tr>
      <w:tr w:rsidR="00614947" w14:paraId="34B68C34" w14:textId="77777777" w:rsidTr="00614947">
        <w:trPr>
          <w:trHeight w:val="259"/>
        </w:trPr>
        <w:tc>
          <w:tcPr>
            <w:tcW w:w="240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683EF789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A2AB6">
              <w:rPr>
                <w:rFonts w:ascii="Times New Roman" w:hAnsi="Times New Roman" w:cs="Times New Roman"/>
                <w:b/>
                <w:sz w:val="18"/>
                <w:szCs w:val="18"/>
              </w:rPr>
              <w:t>P-Rules</w:t>
            </w:r>
          </w:p>
        </w:tc>
        <w:tc>
          <w:tcPr>
            <w:tcW w:w="2654" w:type="pct"/>
            <w:tcBorders>
              <w:top w:val="single" w:sz="4" w:space="0" w:color="auto"/>
              <w:bottom w:val="nil"/>
            </w:tcBorders>
            <w:vAlign w:val="bottom"/>
          </w:tcPr>
          <w:p w14:paraId="52AB3D20" w14:textId="5CDB7B70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76=N THEN virus=LP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bottom"/>
          </w:tcPr>
          <w:p w14:paraId="0E54E638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bottom"/>
          </w:tcPr>
          <w:p w14:paraId="6A10B3E7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vAlign w:val="bottom"/>
          </w:tcPr>
          <w:p w14:paraId="1DD2A2A6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7</w:t>
            </w:r>
          </w:p>
        </w:tc>
      </w:tr>
      <w:tr w:rsidR="00614947" w14:paraId="26A9DF6F" w14:textId="77777777" w:rsidTr="00614947">
        <w:trPr>
          <w:trHeight w:val="259"/>
        </w:trPr>
        <w:tc>
          <w:tcPr>
            <w:tcW w:w="240" w:type="pct"/>
            <w:vMerge/>
            <w:tcBorders>
              <w:top w:val="nil"/>
            </w:tcBorders>
            <w:vAlign w:val="center"/>
          </w:tcPr>
          <w:p w14:paraId="5A2D6ED2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tcBorders>
              <w:top w:val="nil"/>
            </w:tcBorders>
            <w:vAlign w:val="bottom"/>
          </w:tcPr>
          <w:p w14:paraId="1C015684" w14:textId="15385582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38=K THEN virus=LP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14:paraId="7A60D2D4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6F84F6CA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57" w:type="pct"/>
            <w:tcBorders>
              <w:top w:val="nil"/>
            </w:tcBorders>
            <w:vAlign w:val="bottom"/>
          </w:tcPr>
          <w:p w14:paraId="5AFC9340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</w:t>
            </w:r>
          </w:p>
        </w:tc>
      </w:tr>
      <w:tr w:rsidR="00614947" w14:paraId="046D356A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5DED6F5A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8D5BB37" w14:textId="6729C3C0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73=V THEN virus=LP</w:t>
            </w:r>
          </w:p>
        </w:tc>
        <w:tc>
          <w:tcPr>
            <w:tcW w:w="665" w:type="pct"/>
            <w:vAlign w:val="bottom"/>
          </w:tcPr>
          <w:p w14:paraId="3A7C1FEC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84" w:type="pct"/>
            <w:vAlign w:val="bottom"/>
          </w:tcPr>
          <w:p w14:paraId="46E16CC9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57" w:type="pct"/>
            <w:vAlign w:val="bottom"/>
          </w:tcPr>
          <w:p w14:paraId="511742DF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2</w:t>
            </w:r>
          </w:p>
        </w:tc>
      </w:tr>
      <w:tr w:rsidR="00614947" w14:paraId="2BE70847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6CA6D329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56FFB9D0" w14:textId="7CB96131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70=P THEN virus=LP</w:t>
            </w:r>
          </w:p>
        </w:tc>
        <w:tc>
          <w:tcPr>
            <w:tcW w:w="665" w:type="pct"/>
            <w:vAlign w:val="bottom"/>
          </w:tcPr>
          <w:p w14:paraId="2B884C63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584" w:type="pct"/>
            <w:vAlign w:val="bottom"/>
          </w:tcPr>
          <w:p w14:paraId="26E7340E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57" w:type="pct"/>
            <w:vAlign w:val="bottom"/>
          </w:tcPr>
          <w:p w14:paraId="0EC4B882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4</w:t>
            </w:r>
          </w:p>
        </w:tc>
      </w:tr>
      <w:tr w:rsidR="00614947" w14:paraId="1D531CF6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59355658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6E3E63E7" w14:textId="1DC82ED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55=I THEN virus=LP</w:t>
            </w:r>
          </w:p>
        </w:tc>
        <w:tc>
          <w:tcPr>
            <w:tcW w:w="665" w:type="pct"/>
            <w:vAlign w:val="bottom"/>
          </w:tcPr>
          <w:p w14:paraId="6A8B915F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584" w:type="pct"/>
            <w:vAlign w:val="bottom"/>
          </w:tcPr>
          <w:p w14:paraId="0754DE7B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57" w:type="pct"/>
            <w:vAlign w:val="bottom"/>
          </w:tcPr>
          <w:p w14:paraId="5DE7B68D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7</w:t>
            </w:r>
          </w:p>
        </w:tc>
      </w:tr>
      <w:tr w:rsidR="00614947" w14:paraId="52D482D7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188AC5C3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1ED18CC1" w14:textId="24BA9451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43=I THEN virus=LP</w:t>
            </w:r>
          </w:p>
        </w:tc>
        <w:tc>
          <w:tcPr>
            <w:tcW w:w="665" w:type="pct"/>
            <w:vAlign w:val="bottom"/>
          </w:tcPr>
          <w:p w14:paraId="68118374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584" w:type="pct"/>
            <w:vAlign w:val="bottom"/>
          </w:tcPr>
          <w:p w14:paraId="02ECF3F4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57" w:type="pct"/>
            <w:vAlign w:val="bottom"/>
          </w:tcPr>
          <w:p w14:paraId="57577FF3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</w:tr>
      <w:tr w:rsidR="00614947" w14:paraId="078F6F9B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3DAC62B9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19542D46" w14:textId="2A3BE239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36=L THEN virus=LP</w:t>
            </w:r>
          </w:p>
        </w:tc>
        <w:tc>
          <w:tcPr>
            <w:tcW w:w="665" w:type="pct"/>
            <w:vAlign w:val="bottom"/>
          </w:tcPr>
          <w:p w14:paraId="4D5996A5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84" w:type="pct"/>
            <w:vAlign w:val="bottom"/>
          </w:tcPr>
          <w:p w14:paraId="00F504F9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57" w:type="pct"/>
            <w:vAlign w:val="bottom"/>
          </w:tcPr>
          <w:p w14:paraId="52CC6D71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2</w:t>
            </w:r>
          </w:p>
        </w:tc>
      </w:tr>
      <w:tr w:rsidR="00614947" w14:paraId="34C43077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24B94D4D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3D73B17" w14:textId="17E33D78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4=M THEN virus=LP</w:t>
            </w:r>
          </w:p>
        </w:tc>
        <w:tc>
          <w:tcPr>
            <w:tcW w:w="665" w:type="pct"/>
            <w:vAlign w:val="bottom"/>
          </w:tcPr>
          <w:p w14:paraId="2302E36F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584" w:type="pct"/>
            <w:vAlign w:val="bottom"/>
          </w:tcPr>
          <w:p w14:paraId="40DBD963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57" w:type="pct"/>
            <w:vAlign w:val="bottom"/>
          </w:tcPr>
          <w:p w14:paraId="4D2F906B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1</w:t>
            </w:r>
          </w:p>
        </w:tc>
      </w:tr>
      <w:tr w:rsidR="00614947" w14:paraId="304F5763" w14:textId="77777777" w:rsidTr="00614947">
        <w:trPr>
          <w:trHeight w:val="273"/>
        </w:trPr>
        <w:tc>
          <w:tcPr>
            <w:tcW w:w="240" w:type="pct"/>
            <w:vMerge/>
            <w:vAlign w:val="center"/>
          </w:tcPr>
          <w:p w14:paraId="658405AB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14DA530E" w14:textId="0F631105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4=S THEN virus=LP</w:t>
            </w:r>
          </w:p>
        </w:tc>
        <w:tc>
          <w:tcPr>
            <w:tcW w:w="665" w:type="pct"/>
            <w:vAlign w:val="bottom"/>
          </w:tcPr>
          <w:p w14:paraId="16B10313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584" w:type="pct"/>
            <w:vAlign w:val="bottom"/>
          </w:tcPr>
          <w:p w14:paraId="1FCFB237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57" w:type="pct"/>
            <w:vAlign w:val="bottom"/>
          </w:tcPr>
          <w:p w14:paraId="7DF4B84D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2</w:t>
            </w:r>
          </w:p>
        </w:tc>
      </w:tr>
      <w:tr w:rsidR="00614947" w14:paraId="4252659A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6ED83CB7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789E2AD1" w14:textId="560327AD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4=E THEN virus=LP</w:t>
            </w:r>
          </w:p>
        </w:tc>
        <w:tc>
          <w:tcPr>
            <w:tcW w:w="665" w:type="pct"/>
            <w:vAlign w:val="bottom"/>
          </w:tcPr>
          <w:p w14:paraId="66DD9B52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84" w:type="pct"/>
            <w:vAlign w:val="bottom"/>
          </w:tcPr>
          <w:p w14:paraId="5E9C7B51" w14:textId="77777777" w:rsidR="00614947" w:rsidRPr="006C0687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57" w:type="pct"/>
            <w:vAlign w:val="bottom"/>
          </w:tcPr>
          <w:p w14:paraId="3433CD29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8</w:t>
            </w:r>
          </w:p>
        </w:tc>
      </w:tr>
      <w:tr w:rsidR="00614947" w14:paraId="5589E42B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6E109843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0DAE41F2" w14:textId="2EBD806C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250=S THEN virus=LP</w:t>
            </w:r>
          </w:p>
        </w:tc>
        <w:tc>
          <w:tcPr>
            <w:tcW w:w="665" w:type="pct"/>
            <w:vAlign w:val="bottom"/>
          </w:tcPr>
          <w:p w14:paraId="7124A146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84" w:type="pct"/>
            <w:vAlign w:val="bottom"/>
          </w:tcPr>
          <w:p w14:paraId="254BFBC2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57" w:type="pct"/>
            <w:vAlign w:val="bottom"/>
          </w:tcPr>
          <w:p w14:paraId="6F0608BB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9</w:t>
            </w:r>
          </w:p>
        </w:tc>
      </w:tr>
      <w:tr w:rsidR="00614947" w14:paraId="52FB6AEF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260337BD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647E19A3" w14:textId="5B501133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168=K THEN virus=LP</w:t>
            </w:r>
          </w:p>
        </w:tc>
        <w:tc>
          <w:tcPr>
            <w:tcW w:w="665" w:type="pct"/>
            <w:vAlign w:val="bottom"/>
          </w:tcPr>
          <w:p w14:paraId="54AA6319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84" w:type="pct"/>
            <w:vAlign w:val="bottom"/>
          </w:tcPr>
          <w:p w14:paraId="27A88A9A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57" w:type="pct"/>
            <w:vAlign w:val="bottom"/>
          </w:tcPr>
          <w:p w14:paraId="07DA0B98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5</w:t>
            </w:r>
          </w:p>
        </w:tc>
      </w:tr>
      <w:tr w:rsidR="00614947" w14:paraId="73C4AC33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12422CD1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0FBE072D" w14:textId="79324C40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14=T THEN virus=LP</w:t>
            </w:r>
          </w:p>
        </w:tc>
        <w:tc>
          <w:tcPr>
            <w:tcW w:w="665" w:type="pct"/>
            <w:vAlign w:val="bottom"/>
          </w:tcPr>
          <w:p w14:paraId="0825F423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84" w:type="pct"/>
            <w:vAlign w:val="bottom"/>
          </w:tcPr>
          <w:p w14:paraId="33138B54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57" w:type="pct"/>
            <w:vAlign w:val="bottom"/>
          </w:tcPr>
          <w:p w14:paraId="0FD4DA3A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  <w:tr w:rsidR="00614947" w14:paraId="74213FEC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5B0F0528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6A45A745" w14:textId="4876DBFF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56=E THEN virus=LP</w:t>
            </w:r>
          </w:p>
        </w:tc>
        <w:tc>
          <w:tcPr>
            <w:tcW w:w="665" w:type="pct"/>
            <w:vAlign w:val="bottom"/>
          </w:tcPr>
          <w:p w14:paraId="0D2EF6CF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584" w:type="pct"/>
            <w:vAlign w:val="bottom"/>
          </w:tcPr>
          <w:p w14:paraId="5DBF1686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7" w:type="pct"/>
            <w:vAlign w:val="bottom"/>
          </w:tcPr>
          <w:p w14:paraId="06CFFCC8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  <w:tr w:rsidR="00614947" w14:paraId="5006E25E" w14:textId="77777777" w:rsidTr="00614947">
        <w:trPr>
          <w:trHeight w:val="259"/>
        </w:trPr>
        <w:tc>
          <w:tcPr>
            <w:tcW w:w="240" w:type="pct"/>
            <w:vMerge/>
            <w:vAlign w:val="center"/>
          </w:tcPr>
          <w:p w14:paraId="3A9E3493" w14:textId="77777777" w:rsidR="00614947" w:rsidRPr="008D423B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pct"/>
            <w:vAlign w:val="bottom"/>
          </w:tcPr>
          <w:p w14:paraId="6253BE59" w14:textId="192712DA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1494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F P46=S THEN virus=LP</w:t>
            </w:r>
          </w:p>
        </w:tc>
        <w:tc>
          <w:tcPr>
            <w:tcW w:w="665" w:type="pct"/>
            <w:vAlign w:val="bottom"/>
          </w:tcPr>
          <w:p w14:paraId="41BA3918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820A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584" w:type="pct"/>
            <w:vAlign w:val="bottom"/>
          </w:tcPr>
          <w:p w14:paraId="202D229D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64681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57" w:type="pct"/>
            <w:vAlign w:val="bottom"/>
          </w:tcPr>
          <w:p w14:paraId="7E95B327" w14:textId="77777777" w:rsidR="00614947" w:rsidRPr="00420F73" w:rsidRDefault="00614947" w:rsidP="00614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45EC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0</w:t>
            </w:r>
          </w:p>
        </w:tc>
      </w:tr>
    </w:tbl>
    <w:p w14:paraId="485F9F44" w14:textId="77777777" w:rsidR="00B43B82" w:rsidRDefault="00B43B82"/>
    <w:p w14:paraId="701F8CA1" w14:textId="77777777" w:rsidR="00A65BD7" w:rsidRDefault="00A65BD7"/>
    <w:sectPr w:rsidR="00A65BD7" w:rsidSect="002403AF">
      <w:footnotePr>
        <w:pos w:val="beneathText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0E7625" w14:textId="77777777" w:rsidR="003E668E" w:rsidRDefault="003E668E" w:rsidP="00BB08CA">
      <w:r>
        <w:separator/>
      </w:r>
    </w:p>
  </w:endnote>
  <w:endnote w:type="continuationSeparator" w:id="0">
    <w:p w14:paraId="02AB2375" w14:textId="77777777" w:rsidR="003E668E" w:rsidRDefault="003E668E" w:rsidP="00BB0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E314A" w14:textId="5357BA79" w:rsidR="003E668E" w:rsidRDefault="003E668E" w:rsidP="00BB08CA"/>
  </w:footnote>
  <w:footnote w:type="continuationSeparator" w:id="0">
    <w:p w14:paraId="67EB05F0" w14:textId="77777777" w:rsidR="003E668E" w:rsidRDefault="003E668E" w:rsidP="00BB08CA">
      <w:r>
        <w:continuationSeparator/>
      </w:r>
    </w:p>
  </w:footnote>
  <w:footnote w:type="continuationNotice" w:id="1">
    <w:p w14:paraId="460559EA" w14:textId="77777777" w:rsidR="004566FA" w:rsidRDefault="004566F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pos w:val="beneathText"/>
    <w:footnote w:id="-1"/>
    <w:footnote w:id="0"/>
    <w:footnote w:id="1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7CB"/>
    <w:rsid w:val="00001B54"/>
    <w:rsid w:val="0000570D"/>
    <w:rsid w:val="000131F8"/>
    <w:rsid w:val="00027E52"/>
    <w:rsid w:val="000379B0"/>
    <w:rsid w:val="000550D9"/>
    <w:rsid w:val="0007148F"/>
    <w:rsid w:val="000777BF"/>
    <w:rsid w:val="00077BD8"/>
    <w:rsid w:val="000A1B17"/>
    <w:rsid w:val="000A3257"/>
    <w:rsid w:val="000D24A9"/>
    <w:rsid w:val="000D691A"/>
    <w:rsid w:val="000F47E3"/>
    <w:rsid w:val="000F67EA"/>
    <w:rsid w:val="00124463"/>
    <w:rsid w:val="00150B85"/>
    <w:rsid w:val="001655E9"/>
    <w:rsid w:val="00167FFA"/>
    <w:rsid w:val="001B53D2"/>
    <w:rsid w:val="001F6F1A"/>
    <w:rsid w:val="00202427"/>
    <w:rsid w:val="00216B8C"/>
    <w:rsid w:val="002170EF"/>
    <w:rsid w:val="002403AF"/>
    <w:rsid w:val="00243E8D"/>
    <w:rsid w:val="00246653"/>
    <w:rsid w:val="00247C9B"/>
    <w:rsid w:val="00292B7B"/>
    <w:rsid w:val="00292D87"/>
    <w:rsid w:val="00293467"/>
    <w:rsid w:val="002934A8"/>
    <w:rsid w:val="002A7BC7"/>
    <w:rsid w:val="002C2EF9"/>
    <w:rsid w:val="002D7060"/>
    <w:rsid w:val="003068C8"/>
    <w:rsid w:val="00313947"/>
    <w:rsid w:val="003279F2"/>
    <w:rsid w:val="0033360C"/>
    <w:rsid w:val="00357149"/>
    <w:rsid w:val="003842E4"/>
    <w:rsid w:val="003970AF"/>
    <w:rsid w:val="003A368D"/>
    <w:rsid w:val="003C1645"/>
    <w:rsid w:val="003C7268"/>
    <w:rsid w:val="003E1A99"/>
    <w:rsid w:val="003E3142"/>
    <w:rsid w:val="003E668E"/>
    <w:rsid w:val="003F0209"/>
    <w:rsid w:val="003F5E04"/>
    <w:rsid w:val="00402970"/>
    <w:rsid w:val="00406D6A"/>
    <w:rsid w:val="004156E6"/>
    <w:rsid w:val="00420B09"/>
    <w:rsid w:val="004566FA"/>
    <w:rsid w:val="004575DB"/>
    <w:rsid w:val="00482147"/>
    <w:rsid w:val="004961F8"/>
    <w:rsid w:val="004B0054"/>
    <w:rsid w:val="004D45D8"/>
    <w:rsid w:val="004E44BD"/>
    <w:rsid w:val="00501CCD"/>
    <w:rsid w:val="00507A1E"/>
    <w:rsid w:val="00547B71"/>
    <w:rsid w:val="005665C4"/>
    <w:rsid w:val="00583762"/>
    <w:rsid w:val="005877DF"/>
    <w:rsid w:val="005A4DB9"/>
    <w:rsid w:val="005D38FF"/>
    <w:rsid w:val="00614947"/>
    <w:rsid w:val="00616B06"/>
    <w:rsid w:val="00617B78"/>
    <w:rsid w:val="00627AA5"/>
    <w:rsid w:val="00635A49"/>
    <w:rsid w:val="006424B5"/>
    <w:rsid w:val="00650D34"/>
    <w:rsid w:val="00660016"/>
    <w:rsid w:val="00672563"/>
    <w:rsid w:val="00676089"/>
    <w:rsid w:val="0069682A"/>
    <w:rsid w:val="006A00CB"/>
    <w:rsid w:val="006C06AB"/>
    <w:rsid w:val="006D0133"/>
    <w:rsid w:val="006E3A4E"/>
    <w:rsid w:val="0070653F"/>
    <w:rsid w:val="00713944"/>
    <w:rsid w:val="0074450D"/>
    <w:rsid w:val="00751BF3"/>
    <w:rsid w:val="00760E1E"/>
    <w:rsid w:val="00764CC3"/>
    <w:rsid w:val="00767270"/>
    <w:rsid w:val="00776A3E"/>
    <w:rsid w:val="007C61A3"/>
    <w:rsid w:val="007D7BF2"/>
    <w:rsid w:val="007E1C84"/>
    <w:rsid w:val="007F4DD4"/>
    <w:rsid w:val="00821A66"/>
    <w:rsid w:val="00830C13"/>
    <w:rsid w:val="00834365"/>
    <w:rsid w:val="00846CBA"/>
    <w:rsid w:val="008474D3"/>
    <w:rsid w:val="00870E6A"/>
    <w:rsid w:val="00881D0B"/>
    <w:rsid w:val="00882679"/>
    <w:rsid w:val="0089345A"/>
    <w:rsid w:val="008A3F92"/>
    <w:rsid w:val="008B1616"/>
    <w:rsid w:val="008B3A48"/>
    <w:rsid w:val="008C30EE"/>
    <w:rsid w:val="008C3E7E"/>
    <w:rsid w:val="008E4049"/>
    <w:rsid w:val="008F311B"/>
    <w:rsid w:val="008F4761"/>
    <w:rsid w:val="00902C57"/>
    <w:rsid w:val="00904DCF"/>
    <w:rsid w:val="00931AD1"/>
    <w:rsid w:val="009359B0"/>
    <w:rsid w:val="00984719"/>
    <w:rsid w:val="009877EE"/>
    <w:rsid w:val="009A1756"/>
    <w:rsid w:val="009B1C39"/>
    <w:rsid w:val="009B2C75"/>
    <w:rsid w:val="009B2E2F"/>
    <w:rsid w:val="009C6445"/>
    <w:rsid w:val="00A004BA"/>
    <w:rsid w:val="00A1263C"/>
    <w:rsid w:val="00A30156"/>
    <w:rsid w:val="00A40389"/>
    <w:rsid w:val="00A4480D"/>
    <w:rsid w:val="00A57793"/>
    <w:rsid w:val="00A65BD7"/>
    <w:rsid w:val="00A70D1C"/>
    <w:rsid w:val="00A77967"/>
    <w:rsid w:val="00A84EFB"/>
    <w:rsid w:val="00A9060A"/>
    <w:rsid w:val="00A94842"/>
    <w:rsid w:val="00AA5205"/>
    <w:rsid w:val="00AB70ED"/>
    <w:rsid w:val="00AD0A36"/>
    <w:rsid w:val="00B16DC3"/>
    <w:rsid w:val="00B43B82"/>
    <w:rsid w:val="00B44CA5"/>
    <w:rsid w:val="00B92B8E"/>
    <w:rsid w:val="00BA7B8B"/>
    <w:rsid w:val="00BB08CA"/>
    <w:rsid w:val="00BC1FD3"/>
    <w:rsid w:val="00BC703F"/>
    <w:rsid w:val="00BC722E"/>
    <w:rsid w:val="00BD4063"/>
    <w:rsid w:val="00BD7B76"/>
    <w:rsid w:val="00C05F62"/>
    <w:rsid w:val="00C31C1C"/>
    <w:rsid w:val="00C33240"/>
    <w:rsid w:val="00C4008D"/>
    <w:rsid w:val="00C53062"/>
    <w:rsid w:val="00C54E6C"/>
    <w:rsid w:val="00C67DC3"/>
    <w:rsid w:val="00CA1503"/>
    <w:rsid w:val="00CB47CB"/>
    <w:rsid w:val="00CC0C2B"/>
    <w:rsid w:val="00CC4579"/>
    <w:rsid w:val="00CD216A"/>
    <w:rsid w:val="00CE4704"/>
    <w:rsid w:val="00CF17D1"/>
    <w:rsid w:val="00D02A62"/>
    <w:rsid w:val="00D02CE1"/>
    <w:rsid w:val="00D07B78"/>
    <w:rsid w:val="00D140D3"/>
    <w:rsid w:val="00D2047D"/>
    <w:rsid w:val="00D250FB"/>
    <w:rsid w:val="00D26D13"/>
    <w:rsid w:val="00D341A4"/>
    <w:rsid w:val="00D44B5E"/>
    <w:rsid w:val="00D478EF"/>
    <w:rsid w:val="00D508B6"/>
    <w:rsid w:val="00D511A0"/>
    <w:rsid w:val="00D62002"/>
    <w:rsid w:val="00D7169C"/>
    <w:rsid w:val="00D75DEE"/>
    <w:rsid w:val="00D8502B"/>
    <w:rsid w:val="00D86E05"/>
    <w:rsid w:val="00D871B4"/>
    <w:rsid w:val="00D92ED5"/>
    <w:rsid w:val="00DB1BAB"/>
    <w:rsid w:val="00DC0E79"/>
    <w:rsid w:val="00DC22B6"/>
    <w:rsid w:val="00DC33F3"/>
    <w:rsid w:val="00DC4867"/>
    <w:rsid w:val="00DD2CF8"/>
    <w:rsid w:val="00DD3B25"/>
    <w:rsid w:val="00DF1049"/>
    <w:rsid w:val="00E03D08"/>
    <w:rsid w:val="00E21395"/>
    <w:rsid w:val="00E35082"/>
    <w:rsid w:val="00E738E9"/>
    <w:rsid w:val="00E92E86"/>
    <w:rsid w:val="00EA293B"/>
    <w:rsid w:val="00EC688D"/>
    <w:rsid w:val="00EC7E60"/>
    <w:rsid w:val="00EF0F9D"/>
    <w:rsid w:val="00F23D18"/>
    <w:rsid w:val="00F33310"/>
    <w:rsid w:val="00F47E5D"/>
    <w:rsid w:val="00F47EE4"/>
    <w:rsid w:val="00F54F2C"/>
    <w:rsid w:val="00F55009"/>
    <w:rsid w:val="00F60BBD"/>
    <w:rsid w:val="00F61546"/>
    <w:rsid w:val="00FA7D32"/>
    <w:rsid w:val="00FB2F95"/>
    <w:rsid w:val="00FC02C7"/>
    <w:rsid w:val="00FD080F"/>
    <w:rsid w:val="00FE182E"/>
    <w:rsid w:val="00FE5DB4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C945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142"/>
    <w:rPr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71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142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E3142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BB08CA"/>
  </w:style>
  <w:style w:type="character" w:customStyle="1" w:styleId="FootnoteTextChar">
    <w:name w:val="Footnote Text Char"/>
    <w:basedOn w:val="DefaultParagraphFont"/>
    <w:link w:val="FootnoteText"/>
    <w:uiPriority w:val="99"/>
    <w:rsid w:val="00BB08CA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BB08C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9847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table" w:styleId="TableGrid">
    <w:name w:val="Table Grid"/>
    <w:basedOn w:val="TableNormal"/>
    <w:uiPriority w:val="59"/>
    <w:rsid w:val="00E3508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142"/>
    <w:rPr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71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142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E3142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BB08CA"/>
  </w:style>
  <w:style w:type="character" w:customStyle="1" w:styleId="FootnoteTextChar">
    <w:name w:val="Footnote Text Char"/>
    <w:basedOn w:val="DefaultParagraphFont"/>
    <w:link w:val="FootnoteText"/>
    <w:uiPriority w:val="99"/>
    <w:rsid w:val="00BB08CA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BB08C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9847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table" w:styleId="TableGrid">
    <w:name w:val="Table Grid"/>
    <w:basedOn w:val="TableNormal"/>
    <w:uiPriority w:val="59"/>
    <w:rsid w:val="00E3508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8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A4DEA1-2232-7144-9C06-F63DFC7A9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9</Words>
  <Characters>5468</Characters>
  <Application>Microsoft Macintosh Word</Application>
  <DocSecurity>0</DocSecurity>
  <Lines>45</Lines>
  <Paragraphs>12</Paragraphs>
  <ScaleCrop>false</ScaleCrop>
  <Company>Uppsala University</Company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Khaliq</dc:creator>
  <cp:keywords/>
  <dc:description/>
  <cp:lastModifiedBy>Jan Komorowski</cp:lastModifiedBy>
  <cp:revision>2</cp:revision>
  <dcterms:created xsi:type="dcterms:W3CDTF">2015-04-28T08:06:00Z</dcterms:created>
  <dcterms:modified xsi:type="dcterms:W3CDTF">2015-04-28T08:06:00Z</dcterms:modified>
</cp:coreProperties>
</file>